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EA117" w14:textId="476A9B07" w:rsidR="00427BDE" w:rsidRPr="003A5395" w:rsidRDefault="00427BDE" w:rsidP="00F82F8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3A5395"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aterials</w:t>
      </w:r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for</w:t>
      </w:r>
    </w:p>
    <w:p w14:paraId="03CFAD3F" w14:textId="5135F040" w:rsidR="00427BDE" w:rsidRPr="003A5395" w:rsidRDefault="00427BDE" w:rsidP="00F82F8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324663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Hierarchical Meta-Storms</w:t>
      </w:r>
      <w:r w:rsidRPr="00324663" w:rsidDel="008D34DE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enables comprehensive and rapid comparison of </w:t>
      </w:r>
      <w:bookmarkStart w:id="0" w:name="OLE_LINK2"/>
      <w:bookmarkStart w:id="1" w:name="OLE_LINK5"/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microbiome functional profiles</w:t>
      </w:r>
      <w:bookmarkEnd w:id="0"/>
      <w:bookmarkEnd w:id="1"/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on a large scale using </w:t>
      </w:r>
      <w:bookmarkStart w:id="2" w:name="OLE_LINK3"/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hierarchical </w:t>
      </w:r>
      <w:bookmarkEnd w:id="2"/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dissimilarity metrics and parallel computing</w:t>
      </w:r>
    </w:p>
    <w:p w14:paraId="0C962599" w14:textId="77A830B4" w:rsidR="00190AA6" w:rsidRPr="003A5395" w:rsidRDefault="00190AA6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E462C5" w14:textId="0DB05162" w:rsidR="00D95F50" w:rsidRPr="000136CA" w:rsidRDefault="00D95F50" w:rsidP="00D95F5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bookmarkStart w:id="3" w:name="OLE_LINK40"/>
      <w:bookmarkStart w:id="4" w:name="OLE_LINK49"/>
      <w:proofErr w:type="spellStart"/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Yufeng</w:t>
      </w:r>
      <w:proofErr w:type="spellEnd"/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Zhang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1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proofErr w:type="spellStart"/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ongchao</w:t>
      </w:r>
      <w:proofErr w:type="spellEnd"/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Jing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2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proofErr w:type="spellStart"/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Yuzhu</w:t>
      </w:r>
      <w:proofErr w:type="spellEnd"/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hen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1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Jinhua Li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1 *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Xiaoquan Su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 xml:space="preserve"> </w:t>
      </w:r>
      <w:r w:rsidRPr="000136CA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2 *</w:t>
      </w:r>
    </w:p>
    <w:p w14:paraId="56AE1667" w14:textId="77777777" w:rsidR="00D95F50" w:rsidRPr="000136CA" w:rsidRDefault="00D95F50" w:rsidP="00D95F5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9E4A8D" w14:textId="31264EB3" w:rsidR="00D95F50" w:rsidRPr="000136CA" w:rsidRDefault="00D95F50" w:rsidP="00D95F50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136C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ED5CAC" w:rsidRPr="00193C31">
        <w:rPr>
          <w:rFonts w:ascii="Times New Roman" w:hAnsi="Times New Roman" w:cs="Times New Roman"/>
          <w:sz w:val="24"/>
          <w:szCs w:val="24"/>
        </w:rPr>
        <w:t xml:space="preserve">College of Computer Science and Technology, </w:t>
      </w:r>
      <w:r w:rsidR="00ED5CAC" w:rsidRPr="00BA22C1">
        <w:rPr>
          <w:rFonts w:ascii="Times New Roman" w:hAnsi="Times New Roman" w:cs="Times New Roman"/>
          <w:sz w:val="24"/>
          <w:szCs w:val="24"/>
        </w:rPr>
        <w:t>Qingdao University, Qingdao, Shandong, China, 266071</w:t>
      </w:r>
    </w:p>
    <w:p w14:paraId="269EFAF6" w14:textId="77777777" w:rsidR="00D95F50" w:rsidRPr="000136CA" w:rsidRDefault="00D95F50" w:rsidP="00D95F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0E6D09" w14:textId="77777777" w:rsidR="00D95F50" w:rsidRPr="000136CA" w:rsidRDefault="00D95F50" w:rsidP="00D95F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36C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136CA">
        <w:rPr>
          <w:rFonts w:ascii="Times New Roman" w:hAnsi="Times New Roman" w:cs="Times New Roman"/>
          <w:sz w:val="24"/>
          <w:szCs w:val="24"/>
        </w:rPr>
        <w:t xml:space="preserve">Single-Cell Center, Qingdao Institute of </w:t>
      </w:r>
      <w:proofErr w:type="spellStart"/>
      <w:r w:rsidRPr="000136CA">
        <w:rPr>
          <w:rFonts w:ascii="Times New Roman" w:hAnsi="Times New Roman" w:cs="Times New Roman"/>
          <w:sz w:val="24"/>
          <w:szCs w:val="24"/>
        </w:rPr>
        <w:t>BioEnergy</w:t>
      </w:r>
      <w:proofErr w:type="spellEnd"/>
      <w:r w:rsidRPr="000136CA">
        <w:rPr>
          <w:rFonts w:ascii="Times New Roman" w:hAnsi="Times New Roman" w:cs="Times New Roman"/>
          <w:sz w:val="24"/>
          <w:szCs w:val="24"/>
        </w:rPr>
        <w:t xml:space="preserve"> and Bioprocess Technology, Chinese Academy of Sciences, Qingdao, Shandong, Chin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36CA">
        <w:rPr>
          <w:rFonts w:ascii="Times New Roman" w:hAnsi="Times New Roman" w:cs="Times New Roman"/>
          <w:sz w:val="24"/>
          <w:szCs w:val="24"/>
        </w:rPr>
        <w:t>266101</w:t>
      </w:r>
    </w:p>
    <w:p w14:paraId="1079B88E" w14:textId="77777777" w:rsidR="00D95F50" w:rsidRPr="000136CA" w:rsidRDefault="00D95F50" w:rsidP="00D95F5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2F0BF7" w14:textId="658726C8" w:rsidR="00876091" w:rsidRPr="003A5395" w:rsidRDefault="00D95F50" w:rsidP="00D95F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36C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136CA">
        <w:rPr>
          <w:rFonts w:ascii="Times New Roman" w:hAnsi="Times New Roman" w:cs="Times New Roman"/>
          <w:sz w:val="24"/>
          <w:szCs w:val="24"/>
        </w:rPr>
        <w:t>Correspondence to Xiaoquan Su (suxq@qdu.edu.cn) and Jinhua Li (lijh@qdu.edu.cn)</w:t>
      </w:r>
      <w:bookmarkEnd w:id="3"/>
      <w:bookmarkEnd w:id="4"/>
      <w:r w:rsidR="00876091" w:rsidRPr="003A5395">
        <w:rPr>
          <w:rFonts w:ascii="Times New Roman" w:hAnsi="Times New Roman" w:cs="Times New Roman"/>
          <w:sz w:val="24"/>
          <w:szCs w:val="24"/>
        </w:rPr>
        <w:br w:type="page"/>
      </w:r>
    </w:p>
    <w:p w14:paraId="66D37BB7" w14:textId="579DD804" w:rsidR="00876091" w:rsidRPr="003A5395" w:rsidRDefault="005E70B9" w:rsidP="00F82F8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6982204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42A11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bookmarkEnd w:id="5"/>
    <w:p w14:paraId="227A8E71" w14:textId="24A0EB8F" w:rsidR="00876091" w:rsidRPr="003A5395" w:rsidRDefault="008922D3" w:rsidP="00F82F86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ray-Curtis dissimilarity</w:t>
      </w:r>
    </w:p>
    <w:p w14:paraId="47681422" w14:textId="0C8BB8FC" w:rsidR="003712DF" w:rsidRPr="003A5395" w:rsidRDefault="00DA501D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OLE_LINK60"/>
      <w:bookmarkStart w:id="7" w:name="OLE_LINK61"/>
      <w:r w:rsidRPr="003A5395">
        <w:rPr>
          <w:rFonts w:ascii="Times New Roman" w:hAnsi="Times New Roman" w:cs="Times New Roman"/>
          <w:sz w:val="24"/>
          <w:szCs w:val="24"/>
        </w:rPr>
        <w:t xml:space="preserve">The Bray-Curtis algorithm, previously introduced by </w:t>
      </w:r>
      <w:r w:rsidR="005875FD" w:rsidRPr="003A5395">
        <w:rPr>
          <w:rFonts w:ascii="Times New Roman" w:hAnsi="Times New Roman" w:cs="Times New Roman"/>
          <w:sz w:val="24"/>
          <w:szCs w:val="24"/>
        </w:rPr>
        <w:t>J.R. Bray and J. T. Curtis</w:t>
      </w:r>
      <w:r w:rsidRPr="003A5395">
        <w:rPr>
          <w:rFonts w:ascii="Times New Roman" w:hAnsi="Times New Roman" w:cs="Times New Roman"/>
          <w:sz w:val="24"/>
          <w:szCs w:val="24"/>
        </w:rPr>
        <w:t xml:space="preserve">, is a procedure that computes the similarity of two microbiome samples </w:t>
      </w:r>
      <w:r w:rsidR="005403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40374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="00540374">
        <w:rPr>
          <w:rFonts w:ascii="Times New Roman" w:hAnsi="Times New Roman" w:cs="Times New Roman"/>
          <w:sz w:val="24"/>
          <w:szCs w:val="24"/>
        </w:rPr>
        <w:t xml:space="preserve"> </w:t>
      </w:r>
      <w:r w:rsidR="00540374" w:rsidRPr="0054037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540374">
        <w:rPr>
          <w:rFonts w:ascii="Times New Roman" w:hAnsi="Times New Roman" w:cs="Times New Roman"/>
          <w:sz w:val="24"/>
          <w:szCs w:val="24"/>
        </w:rPr>
        <w:t xml:space="preserve"> and </w:t>
      </w:r>
      <w:r w:rsidR="00540374" w:rsidRPr="0054037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540374">
        <w:rPr>
          <w:rFonts w:ascii="Times New Roman" w:hAnsi="Times New Roman" w:cs="Times New Roman"/>
          <w:sz w:val="24"/>
          <w:szCs w:val="24"/>
        </w:rPr>
        <w:t xml:space="preserve">) </w:t>
      </w:r>
      <w:r w:rsidRPr="003A5395">
        <w:rPr>
          <w:rFonts w:ascii="Times New Roman" w:hAnsi="Times New Roman" w:cs="Times New Roman"/>
          <w:sz w:val="24"/>
          <w:szCs w:val="24"/>
        </w:rPr>
        <w:t xml:space="preserve">based on </w:t>
      </w:r>
      <w:r w:rsidR="00DB42FD" w:rsidRPr="003A5395">
        <w:rPr>
          <w:rFonts w:ascii="Times New Roman" w:hAnsi="Times New Roman" w:cs="Times New Roman"/>
          <w:sz w:val="24"/>
          <w:szCs w:val="24"/>
        </w:rPr>
        <w:t xml:space="preserve">the </w:t>
      </w:r>
      <w:r w:rsidR="00C31C80" w:rsidRPr="003A5395">
        <w:rPr>
          <w:rFonts w:ascii="Times New Roman" w:hAnsi="Times New Roman" w:cs="Times New Roman"/>
          <w:sz w:val="24"/>
          <w:szCs w:val="24"/>
        </w:rPr>
        <w:t xml:space="preserve">overlap of </w:t>
      </w:r>
      <w:r w:rsidRPr="003A5395">
        <w:rPr>
          <w:rFonts w:ascii="Times New Roman" w:hAnsi="Times New Roman" w:cs="Times New Roman"/>
          <w:sz w:val="24"/>
          <w:szCs w:val="24"/>
        </w:rPr>
        <w:t>the</w:t>
      </w:r>
      <w:r w:rsidR="009127F8" w:rsidRPr="003A5395">
        <w:rPr>
          <w:rFonts w:ascii="Times New Roman" w:hAnsi="Times New Roman" w:cs="Times New Roman"/>
          <w:sz w:val="24"/>
          <w:szCs w:val="24"/>
        </w:rPr>
        <w:t xml:space="preserve"> relative abundances of </w:t>
      </w:r>
      <w:r w:rsidR="00A15AC4">
        <w:rPr>
          <w:rFonts w:ascii="Times New Roman" w:hAnsi="Times New Roman" w:cs="Times New Roman"/>
          <w:sz w:val="24"/>
          <w:szCs w:val="24"/>
        </w:rPr>
        <w:t>functions</w:t>
      </w:r>
      <w:r w:rsidR="00345650" w:rsidRPr="003A5395">
        <w:rPr>
          <w:rFonts w:ascii="Times New Roman" w:hAnsi="Times New Roman" w:cs="Times New Roman"/>
          <w:sz w:val="24"/>
          <w:szCs w:val="24"/>
        </w:rPr>
        <w:t xml:space="preserve"> (</w:t>
      </w:r>
      <w:r w:rsidR="00345650" w:rsidRPr="003A5395">
        <w:rPr>
          <w:rFonts w:ascii="Times New Roman" w:hAnsi="Times New Roman" w:cs="Times New Roman"/>
          <w:i/>
          <w:iCs/>
          <w:sz w:val="24"/>
          <w:szCs w:val="24"/>
        </w:rPr>
        <w:t xml:space="preserve">equation </w:t>
      </w:r>
      <w:r w:rsidR="00E446A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345650" w:rsidRPr="003A5395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345650" w:rsidRPr="003A5395">
        <w:rPr>
          <w:rFonts w:ascii="Times New Roman" w:hAnsi="Times New Roman" w:cs="Times New Roman"/>
          <w:sz w:val="24"/>
          <w:szCs w:val="24"/>
        </w:rPr>
        <w:t>)</w:t>
      </w:r>
      <w:r w:rsidRPr="003A5395">
        <w:rPr>
          <w:rFonts w:ascii="Times New Roman" w:hAnsi="Times New Roman" w:cs="Times New Roman"/>
          <w:sz w:val="24"/>
          <w:szCs w:val="24"/>
        </w:rPr>
        <w:t>.</w:t>
      </w:r>
      <w:r w:rsidR="00A1003F" w:rsidRPr="003A5395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a6"/>
        <w:tblW w:w="84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8"/>
        <w:gridCol w:w="616"/>
      </w:tblGrid>
      <w:tr w:rsidR="00345650" w:rsidRPr="003A5395" w14:paraId="453ADF87" w14:textId="77777777" w:rsidTr="00FB1A24">
        <w:trPr>
          <w:jc w:val="center"/>
        </w:trPr>
        <w:tc>
          <w:tcPr>
            <w:tcW w:w="7917" w:type="dxa"/>
            <w:vAlign w:val="center"/>
          </w:tcPr>
          <w:p w14:paraId="06F6C167" w14:textId="72C6B8C0" w:rsidR="00345650" w:rsidRPr="003A5395" w:rsidRDefault="00B77767" w:rsidP="00F82F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Dis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ray-Curtis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(A, B)=1-2 × 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 xml:space="preserve"> min⁡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w:bookmarkStart w:id="8" w:name="OLE_LINK30"/>
                        <w:bookmarkStart w:id="9" w:name="OLE_LINK31"/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A,i</m:t>
                            </m:r>
                          </m:sub>
                        </m:sSub>
                        <w:bookmarkEnd w:id="8"/>
                        <w:bookmarkEnd w:id="9"/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B,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A,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B,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497" w:type="dxa"/>
            <w:vAlign w:val="center"/>
          </w:tcPr>
          <w:p w14:paraId="43664391" w14:textId="4F335344" w:rsidR="00345650" w:rsidRPr="003A5395" w:rsidRDefault="00345650" w:rsidP="00F82F8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="00E44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A53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)</w:t>
            </w:r>
          </w:p>
        </w:tc>
      </w:tr>
    </w:tbl>
    <w:p w14:paraId="10AF2778" w14:textId="232CB3D1" w:rsidR="00BE579D" w:rsidRPr="003A5395" w:rsidRDefault="00540374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3256FA" w:rsidRPr="003A5395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which</w:t>
      </w:r>
      <w:r w:rsidR="00BE579D" w:rsidRPr="003A5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BE579D" w:rsidRPr="003A539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="00BE579D" w:rsidRPr="003A53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,i</w:t>
      </w:r>
      <w:proofErr w:type="spellEnd"/>
      <w:proofErr w:type="gramEnd"/>
      <w:r w:rsidR="00BE579D" w:rsidRPr="003A5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BE579D" w:rsidRPr="003A539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="00BE579D" w:rsidRPr="003A53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B,i</w:t>
      </w:r>
      <w:proofErr w:type="spellEnd"/>
      <w:r w:rsidR="00BE579D" w:rsidRPr="003A5395">
        <w:rPr>
          <w:rFonts w:ascii="Times New Roman" w:hAnsi="Times New Roman" w:cs="Times New Roman"/>
          <w:sz w:val="24"/>
          <w:szCs w:val="24"/>
        </w:rPr>
        <w:t xml:space="preserve"> mean the </w:t>
      </w:r>
      <w:r>
        <w:rPr>
          <w:rFonts w:ascii="Times New Roman" w:hAnsi="Times New Roman" w:cs="Times New Roman"/>
          <w:sz w:val="24"/>
          <w:szCs w:val="24"/>
        </w:rPr>
        <w:t xml:space="preserve">relative </w:t>
      </w:r>
      <w:r w:rsidR="00BE579D" w:rsidRPr="003A5395">
        <w:rPr>
          <w:rFonts w:ascii="Times New Roman" w:hAnsi="Times New Roman" w:cs="Times New Roman"/>
          <w:sz w:val="24"/>
          <w:szCs w:val="24"/>
        </w:rPr>
        <w:t xml:space="preserve">abundance of the </w:t>
      </w:r>
      <w:proofErr w:type="spellStart"/>
      <w:r w:rsidR="00BE579D" w:rsidRPr="003A5395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BE579D" w:rsidRPr="003A5395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="00BE579D" w:rsidRPr="003A53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ction from sample </w:t>
      </w:r>
      <w:r w:rsidRPr="00540374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4037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BE579D" w:rsidRPr="003A5395">
        <w:rPr>
          <w:rFonts w:ascii="Times New Roman" w:hAnsi="Times New Roman" w:cs="Times New Roman"/>
          <w:sz w:val="24"/>
          <w:szCs w:val="24"/>
        </w:rPr>
        <w:t>.</w:t>
      </w:r>
    </w:p>
    <w:bookmarkEnd w:id="6"/>
    <w:bookmarkEnd w:id="7"/>
    <w:p w14:paraId="1DFFB78F" w14:textId="742EDC19" w:rsidR="00BC5AAF" w:rsidRPr="003A5395" w:rsidRDefault="00BC5AAF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959718" w14:textId="77777777" w:rsidR="003A3FC5" w:rsidRPr="003A5395" w:rsidRDefault="003A3FC5" w:rsidP="00F82F86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A5395">
        <w:rPr>
          <w:rFonts w:ascii="Times New Roman" w:hAnsi="Times New Roman" w:cs="Times New Roman"/>
          <w:i/>
          <w:iCs/>
          <w:sz w:val="24"/>
          <w:szCs w:val="24"/>
        </w:rPr>
        <w:t>Time complexity of hierarchical-based dissimilarity</w:t>
      </w:r>
    </w:p>
    <w:p w14:paraId="5ED23A86" w14:textId="1EDDDA71" w:rsidR="003A3FC5" w:rsidRPr="003A5395" w:rsidRDefault="003A3FC5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5395">
        <w:rPr>
          <w:rFonts w:ascii="Times New Roman" w:hAnsi="Times New Roman" w:cs="Times New Roman"/>
          <w:sz w:val="24"/>
          <w:szCs w:val="24"/>
        </w:rPr>
        <w:t>The ordinary distance metrics of Bray-Curtis, Cosine or JSD only t</w:t>
      </w:r>
      <w:r w:rsidR="00A0034C">
        <w:rPr>
          <w:rFonts w:ascii="Times New Roman" w:hAnsi="Times New Roman" w:cs="Times New Roman"/>
          <w:sz w:val="24"/>
          <w:szCs w:val="24"/>
        </w:rPr>
        <w:t>ake</w:t>
      </w:r>
      <w:r w:rsidRPr="003A5395">
        <w:rPr>
          <w:rFonts w:ascii="Times New Roman" w:hAnsi="Times New Roman" w:cs="Times New Roman"/>
          <w:sz w:val="24"/>
          <w:szCs w:val="24"/>
        </w:rPr>
        <w:t xml:space="preserve"> </w:t>
      </w:r>
      <w:r w:rsidR="00A0034C">
        <w:rPr>
          <w:rFonts w:ascii="Times New Roman" w:hAnsi="Times New Roman" w:cs="Times New Roman"/>
          <w:sz w:val="24"/>
          <w:szCs w:val="24"/>
        </w:rPr>
        <w:t xml:space="preserve">end-level </w:t>
      </w:r>
      <w:r w:rsidRPr="003A5395">
        <w:rPr>
          <w:rFonts w:ascii="Times New Roman" w:hAnsi="Times New Roman" w:cs="Times New Roman"/>
          <w:sz w:val="24"/>
          <w:szCs w:val="24"/>
        </w:rPr>
        <w:t xml:space="preserve">functions (e.g. KO), </w:t>
      </w:r>
      <w:r w:rsidR="00A0034C">
        <w:rPr>
          <w:rFonts w:ascii="Times New Roman" w:hAnsi="Times New Roman" w:cs="Times New Roman"/>
          <w:sz w:val="24"/>
          <w:szCs w:val="24"/>
        </w:rPr>
        <w:t xml:space="preserve">thus </w:t>
      </w:r>
      <w:r w:rsidRPr="003A5395">
        <w:rPr>
          <w:rFonts w:ascii="Times New Roman" w:hAnsi="Times New Roman" w:cs="Times New Roman"/>
          <w:sz w:val="24"/>
          <w:szCs w:val="24"/>
        </w:rPr>
        <w:t xml:space="preserve">the time complexity of calculating the distance </w:t>
      </w:r>
      <w:r w:rsidR="00A0034C">
        <w:rPr>
          <w:rFonts w:ascii="Times New Roman" w:hAnsi="Times New Roman" w:cs="Times New Roman"/>
          <w:sz w:val="24"/>
          <w:szCs w:val="24"/>
        </w:rPr>
        <w:t>of</w:t>
      </w:r>
      <w:r w:rsidRPr="003A5395">
        <w:rPr>
          <w:rFonts w:ascii="Times New Roman" w:hAnsi="Times New Roman" w:cs="Times New Roman"/>
          <w:sz w:val="24"/>
          <w:szCs w:val="24"/>
        </w:rPr>
        <w:t xml:space="preserve"> a single sample pair is O(</w:t>
      </w:r>
      <w:r w:rsidR="00A0034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5395">
        <w:rPr>
          <w:rFonts w:ascii="Times New Roman" w:hAnsi="Times New Roman" w:cs="Times New Roman"/>
          <w:sz w:val="24"/>
          <w:szCs w:val="24"/>
        </w:rPr>
        <w:t xml:space="preserve">), in which </w:t>
      </w:r>
      <w:r w:rsidR="00A0034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5395">
        <w:rPr>
          <w:rFonts w:ascii="Times New Roman" w:hAnsi="Times New Roman" w:cs="Times New Roman"/>
          <w:sz w:val="24"/>
          <w:szCs w:val="24"/>
        </w:rPr>
        <w:t xml:space="preserve"> is the number of functions. The HMS dissimilarity consider</w:t>
      </w:r>
      <w:r w:rsidR="00A0034C">
        <w:rPr>
          <w:rFonts w:ascii="Times New Roman" w:hAnsi="Times New Roman" w:cs="Times New Roman"/>
          <w:sz w:val="24"/>
          <w:szCs w:val="24"/>
        </w:rPr>
        <w:t>s</w:t>
      </w:r>
      <w:r w:rsidRPr="003A5395">
        <w:rPr>
          <w:rFonts w:ascii="Times New Roman" w:hAnsi="Times New Roman" w:cs="Times New Roman"/>
          <w:sz w:val="24"/>
          <w:szCs w:val="24"/>
        </w:rPr>
        <w:t xml:space="preserve"> additional information of the multi-level metabolic pathway hierarchy among functions. On </w:t>
      </w:r>
      <w:r w:rsidR="00A0034C">
        <w:rPr>
          <w:rFonts w:ascii="Times New Roman" w:hAnsi="Times New Roman" w:cs="Times New Roman"/>
          <w:sz w:val="24"/>
          <w:szCs w:val="24"/>
        </w:rPr>
        <w:t>a</w:t>
      </w:r>
      <w:r w:rsidRPr="003A5395">
        <w:rPr>
          <w:rFonts w:ascii="Times New Roman" w:hAnsi="Times New Roman" w:cs="Times New Roman"/>
          <w:sz w:val="24"/>
          <w:szCs w:val="24"/>
        </w:rPr>
        <w:t xml:space="preserve"> </w:t>
      </w:r>
      <w:r w:rsidR="00A0034C">
        <w:rPr>
          <w:rFonts w:ascii="Times New Roman" w:hAnsi="Times New Roman" w:cs="Times New Roman"/>
          <w:sz w:val="24"/>
          <w:szCs w:val="24"/>
        </w:rPr>
        <w:t xml:space="preserve">pathway </w:t>
      </w:r>
      <w:r w:rsidRPr="003A5395">
        <w:rPr>
          <w:rFonts w:ascii="Times New Roman" w:hAnsi="Times New Roman" w:cs="Times New Roman"/>
          <w:sz w:val="24"/>
          <w:szCs w:val="24"/>
        </w:rPr>
        <w:t>level (</w:t>
      </w:r>
      <w:r w:rsidR="00A0034C">
        <w:rPr>
          <w:rFonts w:ascii="Times New Roman" w:hAnsi="Times New Roman" w:cs="Times New Roman"/>
          <w:sz w:val="24"/>
          <w:szCs w:val="24"/>
        </w:rPr>
        <w:t xml:space="preserve">e.g. level 3 in </w:t>
      </w:r>
      <w:r w:rsidRPr="003A5395">
        <w:rPr>
          <w:rFonts w:ascii="Times New Roman" w:hAnsi="Times New Roman" w:cs="Times New Roman"/>
          <w:b/>
          <w:bCs/>
          <w:sz w:val="24"/>
          <w:szCs w:val="24"/>
        </w:rPr>
        <w:t>Fig. 1</w:t>
      </w:r>
      <w:r w:rsidR="00A0034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A5395">
        <w:rPr>
          <w:rFonts w:ascii="Times New Roman" w:hAnsi="Times New Roman" w:cs="Times New Roman"/>
          <w:sz w:val="24"/>
          <w:szCs w:val="24"/>
        </w:rPr>
        <w:t xml:space="preserve">), we suppose that each feature was contributed from 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3A5395">
        <w:rPr>
          <w:rFonts w:ascii="Times New Roman" w:hAnsi="Times New Roman" w:cs="Times New Roman"/>
          <w:sz w:val="24"/>
          <w:szCs w:val="24"/>
        </w:rPr>
        <w:t xml:space="preserve"> features of </w:t>
      </w:r>
      <w:r w:rsidR="00A0034C">
        <w:rPr>
          <w:rFonts w:ascii="Times New Roman" w:hAnsi="Times New Roman" w:cs="Times New Roman"/>
          <w:sz w:val="24"/>
          <w:szCs w:val="24"/>
        </w:rPr>
        <w:t>its</w:t>
      </w:r>
      <w:r w:rsidRPr="003A5395">
        <w:rPr>
          <w:rFonts w:ascii="Times New Roman" w:hAnsi="Times New Roman" w:cs="Times New Roman"/>
          <w:sz w:val="24"/>
          <w:szCs w:val="24"/>
        </w:rPr>
        <w:t xml:space="preserve"> </w:t>
      </w:r>
      <w:r w:rsidR="00A0034C">
        <w:rPr>
          <w:rFonts w:ascii="Times New Roman" w:hAnsi="Times New Roman" w:cs="Times New Roman"/>
          <w:sz w:val="24"/>
          <w:szCs w:val="24"/>
        </w:rPr>
        <w:t>previous</w:t>
      </w:r>
      <w:r w:rsidRPr="003A5395">
        <w:rPr>
          <w:rFonts w:ascii="Times New Roman" w:hAnsi="Times New Roman" w:cs="Times New Roman"/>
          <w:sz w:val="24"/>
          <w:szCs w:val="24"/>
        </w:rPr>
        <w:t xml:space="preserve"> level</w:t>
      </w:r>
      <w:r w:rsidR="0025018E">
        <w:rPr>
          <w:rFonts w:ascii="Times New Roman" w:hAnsi="Times New Roman" w:cs="Times New Roman"/>
          <w:sz w:val="24"/>
          <w:szCs w:val="24"/>
        </w:rPr>
        <w:t>. For example,</w:t>
      </w:r>
      <w:r w:rsidRPr="003A5395">
        <w:rPr>
          <w:rFonts w:ascii="Times New Roman" w:hAnsi="Times New Roman" w:cs="Times New Roman"/>
          <w:sz w:val="24"/>
          <w:szCs w:val="24"/>
        </w:rPr>
        <w:t xml:space="preserve"> all </w:t>
      </w:r>
      <w:r w:rsidR="00A0034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5395">
        <w:rPr>
          <w:rFonts w:ascii="Times New Roman" w:hAnsi="Times New Roman" w:cs="Times New Roman"/>
          <w:sz w:val="24"/>
          <w:szCs w:val="24"/>
        </w:rPr>
        <w:t xml:space="preserve"> KOs were combined into </w:t>
      </w:r>
      <w:r w:rsidR="00A0034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5395">
        <w:rPr>
          <w:rFonts w:ascii="Times New Roman" w:hAnsi="Times New Roman" w:cs="Times New Roman"/>
          <w:sz w:val="24"/>
          <w:szCs w:val="24"/>
        </w:rPr>
        <w:t>/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3A5395">
        <w:rPr>
          <w:rFonts w:ascii="Times New Roman" w:hAnsi="Times New Roman" w:cs="Times New Roman"/>
          <w:sz w:val="24"/>
          <w:szCs w:val="24"/>
        </w:rPr>
        <w:t xml:space="preserve"> level-3 pathways, and then combined into </w:t>
      </w:r>
      <w:r w:rsidR="00A0034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5395">
        <w:rPr>
          <w:rFonts w:ascii="Times New Roman" w:hAnsi="Times New Roman" w:cs="Times New Roman"/>
          <w:sz w:val="24"/>
          <w:szCs w:val="24"/>
        </w:rPr>
        <w:t>/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3A539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3A5395">
        <w:rPr>
          <w:rFonts w:ascii="Times New Roman" w:hAnsi="Times New Roman" w:cs="Times New Roman"/>
          <w:sz w:val="24"/>
          <w:szCs w:val="24"/>
        </w:rPr>
        <w:t xml:space="preserve"> level-2 pathways. </w:t>
      </w:r>
      <w:r w:rsidR="0071197F">
        <w:rPr>
          <w:rFonts w:ascii="Times New Roman" w:hAnsi="Times New Roman" w:cs="Times New Roman"/>
          <w:sz w:val="24"/>
          <w:szCs w:val="24"/>
        </w:rPr>
        <w:t>Notably, t</w:t>
      </w:r>
      <w:r w:rsidRPr="003A5395">
        <w:rPr>
          <w:rFonts w:ascii="Times New Roman" w:hAnsi="Times New Roman" w:cs="Times New Roman"/>
          <w:sz w:val="24"/>
          <w:szCs w:val="24"/>
        </w:rPr>
        <w:t xml:space="preserve">he computing time on </w:t>
      </w:r>
      <w:r w:rsidR="00A0034C">
        <w:rPr>
          <w:rFonts w:ascii="Times New Roman" w:hAnsi="Times New Roman" w:cs="Times New Roman"/>
          <w:sz w:val="24"/>
          <w:szCs w:val="24"/>
        </w:rPr>
        <w:t>one</w:t>
      </w:r>
      <w:r w:rsidRPr="003A5395">
        <w:rPr>
          <w:rFonts w:ascii="Times New Roman" w:hAnsi="Times New Roman" w:cs="Times New Roman"/>
          <w:sz w:val="24"/>
          <w:szCs w:val="24"/>
        </w:rPr>
        <w:t xml:space="preserve"> level </w:t>
      </w:r>
      <w:r w:rsidR="0071197F">
        <w:rPr>
          <w:rFonts w:ascii="Times New Roman" w:hAnsi="Times New Roman" w:cs="Times New Roman"/>
          <w:sz w:val="24"/>
          <w:szCs w:val="24"/>
        </w:rPr>
        <w:t xml:space="preserve">is </w:t>
      </w:r>
      <w:r w:rsidRPr="003A5395">
        <w:rPr>
          <w:rFonts w:ascii="Times New Roman" w:hAnsi="Times New Roman" w:cs="Times New Roman"/>
          <w:sz w:val="24"/>
          <w:szCs w:val="24"/>
        </w:rPr>
        <w:t>2</w:t>
      </w:r>
      <w:r w:rsidR="0071197F">
        <w:rPr>
          <w:rFonts w:ascii="Times New Roman" w:hAnsi="Times New Roman" w:cs="Times New Roman"/>
          <w:sz w:val="24"/>
          <w:szCs w:val="24"/>
        </w:rPr>
        <w:t xml:space="preserve"> * </w:t>
      </w:r>
      <w:r w:rsidR="00A0034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5395">
        <w:rPr>
          <w:rFonts w:ascii="Times New Roman" w:hAnsi="Times New Roman" w:cs="Times New Roman"/>
          <w:sz w:val="24"/>
          <w:szCs w:val="24"/>
        </w:rPr>
        <w:t xml:space="preserve">, </w:t>
      </w:r>
      <w:r w:rsidR="0071197F">
        <w:rPr>
          <w:rFonts w:ascii="Times New Roman" w:hAnsi="Times New Roman" w:cs="Times New Roman"/>
          <w:sz w:val="24"/>
          <w:szCs w:val="24"/>
        </w:rPr>
        <w:t xml:space="preserve">that is </w:t>
      </w:r>
      <w:r w:rsidRPr="003A5395">
        <w:rPr>
          <w:rFonts w:ascii="Times New Roman" w:hAnsi="Times New Roman" w:cs="Times New Roman"/>
          <w:sz w:val="24"/>
          <w:szCs w:val="24"/>
        </w:rPr>
        <w:t xml:space="preserve">one </w:t>
      </w:r>
      <w:r w:rsidR="0071197F" w:rsidRPr="007119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1197F">
        <w:rPr>
          <w:rFonts w:ascii="Times New Roman" w:hAnsi="Times New Roman" w:cs="Times New Roman"/>
          <w:sz w:val="24"/>
          <w:szCs w:val="24"/>
        </w:rPr>
        <w:t xml:space="preserve"> </w:t>
      </w:r>
      <w:r w:rsidRPr="003A5395">
        <w:rPr>
          <w:rFonts w:ascii="Times New Roman" w:hAnsi="Times New Roman" w:cs="Times New Roman"/>
          <w:sz w:val="24"/>
          <w:szCs w:val="24"/>
        </w:rPr>
        <w:t>for distance</w:t>
      </w:r>
      <w:r w:rsidR="00A0034C">
        <w:rPr>
          <w:rFonts w:ascii="Times New Roman" w:hAnsi="Times New Roman" w:cs="Times New Roman"/>
          <w:sz w:val="24"/>
          <w:szCs w:val="24"/>
        </w:rPr>
        <w:t xml:space="preserve"> measurement,</w:t>
      </w:r>
      <w:r w:rsidRPr="003A5395">
        <w:rPr>
          <w:rFonts w:ascii="Times New Roman" w:hAnsi="Times New Roman" w:cs="Times New Roman"/>
          <w:sz w:val="24"/>
          <w:szCs w:val="24"/>
        </w:rPr>
        <w:t xml:space="preserve"> and another </w:t>
      </w:r>
      <w:r w:rsidR="0071197F" w:rsidRPr="007119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71197F">
        <w:rPr>
          <w:rFonts w:ascii="Times New Roman" w:hAnsi="Times New Roman" w:cs="Times New Roman"/>
          <w:sz w:val="24"/>
          <w:szCs w:val="24"/>
        </w:rPr>
        <w:t xml:space="preserve"> </w:t>
      </w:r>
      <w:r w:rsidRPr="003A5395">
        <w:rPr>
          <w:rFonts w:ascii="Times New Roman" w:hAnsi="Times New Roman" w:cs="Times New Roman"/>
          <w:sz w:val="24"/>
          <w:szCs w:val="24"/>
        </w:rPr>
        <w:t xml:space="preserve">for feature combination to </w:t>
      </w:r>
      <w:r w:rsidR="00A0034C">
        <w:rPr>
          <w:rFonts w:ascii="Times New Roman" w:hAnsi="Times New Roman" w:cs="Times New Roman"/>
          <w:sz w:val="24"/>
          <w:szCs w:val="24"/>
        </w:rPr>
        <w:t xml:space="preserve">the </w:t>
      </w:r>
      <w:r w:rsidRPr="003A5395">
        <w:rPr>
          <w:rFonts w:ascii="Times New Roman" w:hAnsi="Times New Roman" w:cs="Times New Roman"/>
          <w:sz w:val="24"/>
          <w:szCs w:val="24"/>
        </w:rPr>
        <w:t xml:space="preserve">higher level. </w:t>
      </w:r>
      <w:r w:rsidR="00A0034C">
        <w:rPr>
          <w:rFonts w:ascii="Times New Roman" w:hAnsi="Times New Roman" w:cs="Times New Roman"/>
          <w:sz w:val="24"/>
          <w:szCs w:val="24"/>
        </w:rPr>
        <w:t>Therefore,</w:t>
      </w:r>
      <w:r w:rsidRPr="003A5395">
        <w:rPr>
          <w:rFonts w:ascii="Times New Roman" w:hAnsi="Times New Roman" w:cs="Times New Roman"/>
          <w:sz w:val="24"/>
          <w:szCs w:val="24"/>
        </w:rPr>
        <w:t xml:space="preserve"> the expected complexity of </w:t>
      </w:r>
      <w:r w:rsidR="00A0034C">
        <w:rPr>
          <w:rFonts w:ascii="Times New Roman" w:hAnsi="Times New Roman" w:cs="Times New Roman"/>
          <w:sz w:val="24"/>
          <w:szCs w:val="24"/>
        </w:rPr>
        <w:t xml:space="preserve">HMS algorithm </w:t>
      </w:r>
      <w:r w:rsidRPr="003A5395">
        <w:rPr>
          <w:rFonts w:ascii="Times New Roman" w:hAnsi="Times New Roman" w:cs="Times New Roman"/>
          <w:sz w:val="24"/>
          <w:szCs w:val="24"/>
        </w:rPr>
        <w:t xml:space="preserve">could be </w:t>
      </w:r>
      <w:r w:rsidR="0071197F">
        <w:rPr>
          <w:rFonts w:ascii="Times New Roman" w:hAnsi="Times New Roman" w:cs="Times New Roman"/>
          <w:sz w:val="24"/>
          <w:szCs w:val="24"/>
        </w:rPr>
        <w:t>estimated</w:t>
      </w:r>
      <w:r w:rsidRPr="003A5395">
        <w:rPr>
          <w:rFonts w:ascii="Times New Roman" w:hAnsi="Times New Roman" w:cs="Times New Roman"/>
          <w:sz w:val="24"/>
          <w:szCs w:val="24"/>
        </w:rPr>
        <w:t xml:space="preserve"> as O(</w:t>
      </w:r>
      <w:r w:rsidR="00A0034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A5395">
        <w:rPr>
          <w:rFonts w:ascii="Times New Roman" w:hAnsi="Times New Roman" w:cs="Times New Roman"/>
          <w:sz w:val="24"/>
          <w:szCs w:val="24"/>
        </w:rPr>
        <w:t xml:space="preserve">) </w:t>
      </w:r>
      <w:r w:rsidR="0071197F">
        <w:rPr>
          <w:rFonts w:ascii="Times New Roman" w:hAnsi="Times New Roman" w:cs="Times New Roman"/>
          <w:sz w:val="24"/>
          <w:szCs w:val="24"/>
        </w:rPr>
        <w:t>by</w:t>
      </w:r>
      <w:r w:rsidR="00A0034C" w:rsidRPr="003A5395">
        <w:rPr>
          <w:rFonts w:ascii="Times New Roman" w:hAnsi="Times New Roman" w:cs="Times New Roman"/>
          <w:sz w:val="24"/>
          <w:szCs w:val="24"/>
        </w:rPr>
        <w:t xml:space="preserve"> </w:t>
      </w:r>
      <w:r w:rsidR="00A0034C" w:rsidRPr="003A5395">
        <w:rPr>
          <w:rFonts w:ascii="Times New Roman" w:hAnsi="Times New Roman" w:cs="Times New Roman"/>
          <w:i/>
          <w:iCs/>
          <w:sz w:val="24"/>
          <w:szCs w:val="24"/>
        </w:rPr>
        <w:t xml:space="preserve">equation </w:t>
      </w:r>
      <w:r w:rsidR="00A0034C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A0034C" w:rsidRPr="003A5395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A0034C">
        <w:rPr>
          <w:rFonts w:ascii="Times New Roman" w:hAnsi="Times New Roman" w:cs="Times New Roman"/>
          <w:sz w:val="24"/>
          <w:szCs w:val="24"/>
        </w:rPr>
        <w:t>.</w:t>
      </w:r>
    </w:p>
    <w:p w14:paraId="421C1978" w14:textId="162595DA" w:rsidR="00D57528" w:rsidRDefault="00D57528" w:rsidP="00FB1A24">
      <w:pPr>
        <w:widowControl/>
        <w:ind w:rightChars="-30" w:right="-6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6"/>
        <w:tblW w:w="7369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3"/>
        <w:gridCol w:w="1546"/>
      </w:tblGrid>
      <w:tr w:rsidR="00FB1A24" w:rsidRPr="003A5395" w14:paraId="1D4932DD" w14:textId="77777777" w:rsidTr="004E0A77">
        <w:trPr>
          <w:trHeight w:val="827"/>
          <w:jc w:val="right"/>
        </w:trPr>
        <w:tc>
          <w:tcPr>
            <w:tcW w:w="5823" w:type="dxa"/>
            <w:vAlign w:val="center"/>
          </w:tcPr>
          <w:p w14:paraId="6F9DE345" w14:textId="5A6AB842" w:rsidR="00FB1A24" w:rsidRPr="00497931" w:rsidRDefault="003A3FC5" w:rsidP="00497931">
            <w:pPr>
              <w:tabs>
                <w:tab w:val="left" w:pos="1167"/>
                <w:tab w:val="left" w:pos="145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w:lastRenderedPageBreak/>
                  <m:t>T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=2×N+2×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+2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2×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…</m:t>
                </m:r>
              </m:oMath>
            </m:oMathPara>
          </w:p>
          <w:p w14:paraId="7B79F674" w14:textId="7445A2EA" w:rsidR="00FB1A24" w:rsidRDefault="00FB1A24" w:rsidP="00497931">
            <w:pPr>
              <w:tabs>
                <w:tab w:val="left" w:pos="1161"/>
              </w:tabs>
              <w:spacing w:line="360" w:lineRule="auto"/>
              <w:ind w:firstLineChars="247" w:firstLine="5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4"/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=2N ×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0</m:t>
                  </m:r>
                </m:sub>
                <m:sup>
                  <m:d>
                    <m:dPr>
                      <m:begChr m:val="⌈"/>
                      <m:endChr m:val="⌉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funcPr>
                        <m:fNam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o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</m:func>
                    </m:e>
                  </m:d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p>
                      </m:sSup>
                    </m:den>
                  </m:f>
                </m:e>
              </m:nary>
            </m:oMath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Start w:id="11" w:name="OLE_LINK1"/>
          </w:p>
          <w:p w14:paraId="709577F8" w14:textId="77777777" w:rsidR="00497931" w:rsidRDefault="00FB1A24" w:rsidP="00497931">
            <w:pPr>
              <w:tabs>
                <w:tab w:val="left" w:pos="1161"/>
              </w:tabs>
              <w:spacing w:line="360" w:lineRule="auto"/>
              <w:ind w:firstLineChars="247" w:firstLine="593"/>
              <w:jc w:val="left"/>
              <w:rPr>
                <w:rFonts w:ascii="Cambria Math" w:hAnsi="Cambria Math" w:cs="Times New Roman"/>
                <w:sz w:val="24"/>
                <w:szCs w:val="24"/>
              </w:rPr>
            </w:pPr>
            <w:r w:rsidRPr="00FB1A24">
              <w:rPr>
                <w:rFonts w:ascii="Cambria Math" w:hAnsi="Cambria Math" w:cs="Times New Roman" w:hint="eastAsia"/>
                <w:sz w:val="24"/>
                <w:szCs w:val="24"/>
              </w:rPr>
              <w:t>=</w:t>
            </w:r>
            <w:r w:rsidRPr="00FB1A24">
              <w:rPr>
                <w:rFonts w:ascii="Cambria Math" w:hAnsi="Cambria Math" w:cs="Times New Roman" w:hint="eastAsia"/>
                <w:i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2N×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den>
                          </m:f>
                        </m:e>
                      </m:d>
                    </m:e>
                    <m:sup>
                      <m:d>
                        <m:dPr>
                          <m:begChr m:val="⌈"/>
                          <m:endChr m:val="⌉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lo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fName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</m:func>
                        </m:e>
                      </m:d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1-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den>
                  </m:f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= 2N×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den>
                  </m:f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1-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den>
                  </m:f>
                </m:den>
              </m:f>
            </m:oMath>
            <w:bookmarkEnd w:id="11"/>
          </w:p>
          <w:p w14:paraId="4B873F4A" w14:textId="77777777" w:rsidR="00497931" w:rsidRDefault="00FB1A24" w:rsidP="00497931">
            <w:pPr>
              <w:tabs>
                <w:tab w:val="left" w:pos="1161"/>
              </w:tabs>
              <w:spacing w:line="360" w:lineRule="auto"/>
              <w:ind w:firstLineChars="247" w:firstLine="593"/>
              <w:jc w:val="left"/>
              <w:rPr>
                <w:rFonts w:ascii="Cambria Math" w:hAnsi="Cambria Math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= 2N×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-1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-1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m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-1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×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-1</m:t>
                  </m:r>
                </m:e>
              </m:d>
            </m:oMath>
            <w:r>
              <w:rPr>
                <w:rFonts w:ascii="Cambria Math" w:hAnsi="Cambria Math" w:cs="Times New Roman" w:hint="eastAsia"/>
                <w:sz w:val="24"/>
                <w:szCs w:val="24"/>
              </w:rPr>
              <w:t xml:space="preserve"> </w:t>
            </w:r>
          </w:p>
          <w:p w14:paraId="6E1523FA" w14:textId="74DC892B" w:rsidR="003A3FC5" w:rsidRPr="00497931" w:rsidRDefault="00FB1A24" w:rsidP="00497931">
            <w:pPr>
              <w:tabs>
                <w:tab w:val="left" w:pos="1161"/>
              </w:tabs>
              <w:spacing w:line="360" w:lineRule="auto"/>
              <w:ind w:leftChars="282" w:left="592"/>
              <w:jc w:val="left"/>
              <w:rPr>
                <w:rFonts w:ascii="Cambria Math" w:hAnsi="Cambria Math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≈O(N)</m:t>
                </m:r>
              </m:oMath>
            </m:oMathPara>
            <w:bookmarkEnd w:id="10"/>
          </w:p>
        </w:tc>
        <w:tc>
          <w:tcPr>
            <w:tcW w:w="1546" w:type="dxa"/>
            <w:vAlign w:val="center"/>
          </w:tcPr>
          <w:p w14:paraId="3C1218AB" w14:textId="1E43C59A" w:rsidR="003A3FC5" w:rsidRPr="003A5395" w:rsidRDefault="003A3FC5" w:rsidP="004E0A77">
            <w:pPr>
              <w:tabs>
                <w:tab w:val="left" w:pos="1013"/>
              </w:tabs>
              <w:spacing w:line="360" w:lineRule="auto"/>
              <w:ind w:leftChars="-57" w:left="-119" w:rightChars="-48" w:right="-101" w:hanging="1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="00E446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A53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)</w:t>
            </w:r>
          </w:p>
        </w:tc>
      </w:tr>
    </w:tbl>
    <w:p w14:paraId="1C30FA7D" w14:textId="28AEE687" w:rsidR="003A3FC5" w:rsidRPr="003A5395" w:rsidRDefault="003A3FC5" w:rsidP="00497931">
      <w:pPr>
        <w:tabs>
          <w:tab w:val="left" w:pos="779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4DE75D" w14:textId="54C1036C" w:rsidR="00B94516" w:rsidRPr="003A5395" w:rsidRDefault="00467887" w:rsidP="00F82F86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bookmarkStart w:id="12" w:name="_Hlk69822099"/>
      <w:r w:rsidRPr="003A5395">
        <w:rPr>
          <w:rFonts w:ascii="Times New Roman" w:hAnsi="Times New Roman" w:cs="Times New Roman"/>
          <w:i/>
          <w:sz w:val="24"/>
          <w:szCs w:val="24"/>
        </w:rPr>
        <w:t>Implementation of PCoA</w:t>
      </w:r>
      <w:r w:rsidR="00F97779" w:rsidRPr="003A5395">
        <w:rPr>
          <w:rFonts w:ascii="Times New Roman" w:hAnsi="Times New Roman" w:cs="Times New Roman"/>
          <w:i/>
          <w:sz w:val="24"/>
          <w:szCs w:val="24"/>
        </w:rPr>
        <w:t xml:space="preserve"> procedure</w:t>
      </w:r>
    </w:p>
    <w:p w14:paraId="033C899A" w14:textId="6216E5F6" w:rsidR="00956E8E" w:rsidRDefault="00956E8E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3" w:name="OLE_LINK66"/>
      <w:bookmarkStart w:id="14" w:name="OLE_LINK67"/>
      <w:bookmarkEnd w:id="12"/>
      <w:r w:rsidRPr="003A5395">
        <w:rPr>
          <w:rFonts w:ascii="Times New Roman" w:hAnsi="Times New Roman" w:cs="Times New Roman"/>
          <w:sz w:val="24"/>
          <w:szCs w:val="24"/>
        </w:rPr>
        <w:t xml:space="preserve">In PCoA, firstly we make </w:t>
      </w:r>
      <w:proofErr w:type="spellStart"/>
      <w:r w:rsidRPr="003A5395">
        <w:rPr>
          <w:rFonts w:ascii="Times New Roman" w:hAnsi="Times New Roman" w:cs="Times New Roman"/>
          <w:i/>
          <w:iCs/>
          <w:sz w:val="24"/>
          <w:szCs w:val="24"/>
        </w:rPr>
        <w:t>DistMatrix</w:t>
      </w:r>
      <w:proofErr w:type="spellEnd"/>
      <w:r w:rsidRPr="003A5395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3A5395">
        <w:rPr>
          <w:rFonts w:ascii="Times New Roman" w:hAnsi="Times New Roman" w:cs="Times New Roman"/>
          <w:sz w:val="24"/>
          <w:szCs w:val="24"/>
        </w:rPr>
        <w:t xml:space="preserve"> (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 xml:space="preserve">equation </w:t>
      </w:r>
      <w:r w:rsidR="00E446A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3A5395">
        <w:rPr>
          <w:rFonts w:ascii="Times New Roman" w:hAnsi="Times New Roman" w:cs="Times New Roman"/>
          <w:sz w:val="24"/>
          <w:szCs w:val="24"/>
        </w:rPr>
        <w:t xml:space="preserve">) consisted of the squares of elements in the original </w:t>
      </w:r>
      <w:proofErr w:type="spellStart"/>
      <w:r w:rsidRPr="003A5395">
        <w:rPr>
          <w:rFonts w:ascii="Times New Roman" w:hAnsi="Times New Roman" w:cs="Times New Roman"/>
          <w:i/>
          <w:iCs/>
          <w:sz w:val="24"/>
          <w:szCs w:val="24"/>
        </w:rPr>
        <w:t>DistMatrix</w:t>
      </w:r>
      <w:proofErr w:type="spellEnd"/>
      <w:r w:rsidRPr="003A5395">
        <w:rPr>
          <w:rFonts w:ascii="Times New Roman" w:hAnsi="Times New Roman" w:cs="Times New Roman"/>
          <w:sz w:val="24"/>
          <w:szCs w:val="24"/>
        </w:rPr>
        <w:t xml:space="preserve">. After that, we solved the eigenvalues 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Pr="003A5395">
        <w:rPr>
          <w:rFonts w:ascii="Times New Roman" w:hAnsi="Times New Roman" w:cs="Times New Roman"/>
          <w:sz w:val="24"/>
          <w:szCs w:val="24"/>
        </w:rPr>
        <w:t xml:space="preserve"> (</w:t>
      </w:r>
      <w:bookmarkStart w:id="15" w:name="OLE_LINK143"/>
      <w:bookmarkStart w:id="16" w:name="OLE_LINK144"/>
      <w:r w:rsidRPr="003A5395">
        <w:rPr>
          <w:rFonts w:ascii="Times New Roman" w:hAnsi="Times New Roman" w:cs="Times New Roman"/>
          <w:i/>
          <w:iCs/>
          <w:sz w:val="24"/>
          <w:szCs w:val="24"/>
        </w:rPr>
        <w:t xml:space="preserve">equation </w:t>
      </w:r>
      <w:r w:rsidR="00E446A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4</w:t>
      </w:r>
      <w:bookmarkEnd w:id="15"/>
      <w:bookmarkEnd w:id="16"/>
      <w:r w:rsidRPr="003A5395">
        <w:rPr>
          <w:rFonts w:ascii="Times New Roman" w:hAnsi="Times New Roman" w:cs="Times New Roman"/>
          <w:sz w:val="24"/>
          <w:szCs w:val="24"/>
        </w:rPr>
        <w:t xml:space="preserve">) and eigenvectors 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3A5395">
        <w:rPr>
          <w:rFonts w:ascii="Times New Roman" w:hAnsi="Times New Roman" w:cs="Times New Roman"/>
          <w:sz w:val="24"/>
          <w:szCs w:val="24"/>
        </w:rPr>
        <w:t xml:space="preserve"> (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 xml:space="preserve">equation </w:t>
      </w:r>
      <w:r w:rsidR="00E446A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3A5395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3A5395">
        <w:rPr>
          <w:rFonts w:ascii="Times New Roman" w:hAnsi="Times New Roman" w:cs="Times New Roman"/>
          <w:i/>
          <w:iCs/>
          <w:sz w:val="24"/>
          <w:szCs w:val="24"/>
        </w:rPr>
        <w:t>DistMatrix</w:t>
      </w:r>
      <w:proofErr w:type="spellEnd"/>
      <w:r w:rsidRPr="003A5395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3A5395">
        <w:rPr>
          <w:rFonts w:ascii="Times New Roman" w:hAnsi="Times New Roman" w:cs="Times New Roman"/>
          <w:sz w:val="24"/>
          <w:szCs w:val="24"/>
        </w:rPr>
        <w:t xml:space="preserve"> by C++ Eigen library (</w:t>
      </w:r>
      <w:hyperlink r:id="rId7" w:history="1">
        <w:r w:rsidRPr="003A5395">
          <w:rPr>
            <w:rStyle w:val="a7"/>
            <w:rFonts w:ascii="Times New Roman" w:hAnsi="Times New Roman" w:cs="Times New Roman"/>
            <w:sz w:val="24"/>
            <w:szCs w:val="24"/>
          </w:rPr>
          <w:t>http://eigen.tuxfamily.org</w:t>
        </w:r>
      </w:hyperlink>
      <w:r w:rsidRPr="003A5395">
        <w:rPr>
          <w:rFonts w:ascii="Times New Roman" w:hAnsi="Times New Roman" w:cs="Times New Roman"/>
          <w:sz w:val="24"/>
          <w:szCs w:val="24"/>
        </w:rPr>
        <w:t xml:space="preserve">). Picking the top 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3A5395">
        <w:rPr>
          <w:rFonts w:ascii="Times New Roman" w:hAnsi="Times New Roman" w:cs="Times New Roman"/>
          <w:sz w:val="24"/>
          <w:szCs w:val="24"/>
        </w:rPr>
        <w:t xml:space="preserve">largest elements in eigenvalues 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Pr="003A5395">
        <w:rPr>
          <w:rFonts w:ascii="Times New Roman" w:hAnsi="Times New Roman" w:cs="Times New Roman"/>
          <w:sz w:val="24"/>
          <w:szCs w:val="24"/>
        </w:rPr>
        <w:t xml:space="preserve"> and their corresponding columns of eigenvectors, the 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3A5395">
        <w:rPr>
          <w:rFonts w:ascii="Times New Roman" w:hAnsi="Times New Roman" w:cs="Times New Roman"/>
          <w:sz w:val="24"/>
          <w:szCs w:val="24"/>
        </w:rPr>
        <w:t xml:space="preserve">-dimension principle coordinates could be produced by 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 xml:space="preserve">equation </w:t>
      </w:r>
      <w:r w:rsidR="00E446A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4E2B9C" w:rsidRPr="003A5395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3A5395">
        <w:rPr>
          <w:rFonts w:ascii="Times New Roman" w:hAnsi="Times New Roman" w:cs="Times New Roman"/>
          <w:sz w:val="24"/>
          <w:szCs w:val="24"/>
        </w:rPr>
        <w:t xml:space="preserve">, in which the </w:t>
      </w:r>
      <w:proofErr w:type="spellStart"/>
      <w:r w:rsidRPr="003A5395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3A5395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Pr="003A5395">
        <w:rPr>
          <w:rFonts w:ascii="Times New Roman" w:hAnsi="Times New Roman" w:cs="Times New Roman"/>
          <w:sz w:val="24"/>
          <w:szCs w:val="24"/>
        </w:rPr>
        <w:t xml:space="preserve"> row is the coordinates of </w:t>
      </w:r>
      <w:proofErr w:type="spellStart"/>
      <w:r w:rsidRPr="003A5395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3A5395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Pr="003A5395">
        <w:rPr>
          <w:rFonts w:ascii="Times New Roman" w:hAnsi="Times New Roman" w:cs="Times New Roman"/>
          <w:sz w:val="24"/>
          <w:szCs w:val="24"/>
        </w:rPr>
        <w:t xml:space="preserve"> sample in the </w:t>
      </w:r>
      <w:r w:rsidRPr="003A539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3A5395">
        <w:rPr>
          <w:rFonts w:ascii="Times New Roman" w:hAnsi="Times New Roman" w:cs="Times New Roman"/>
          <w:sz w:val="24"/>
          <w:szCs w:val="24"/>
        </w:rPr>
        <w:t xml:space="preserve">-dimension space. </w:t>
      </w:r>
    </w:p>
    <w:p w14:paraId="084C7E09" w14:textId="77777777" w:rsidR="00364491" w:rsidRPr="00364491" w:rsidRDefault="00364491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777AE3" w14:textId="77777777" w:rsidR="00956E8E" w:rsidRPr="003A5395" w:rsidRDefault="00956E8E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8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1"/>
        <w:gridCol w:w="1414"/>
      </w:tblGrid>
      <w:tr w:rsidR="00956E8E" w:rsidRPr="00BA0558" w14:paraId="5EEC828F" w14:textId="77777777" w:rsidTr="00FB1A24">
        <w:trPr>
          <w:trHeight w:val="934"/>
        </w:trPr>
        <w:tc>
          <w:tcPr>
            <w:tcW w:w="6931" w:type="dxa"/>
            <w:vAlign w:val="center"/>
          </w:tcPr>
          <w:p w14:paraId="36B23B2C" w14:textId="4DB04806" w:rsidR="00956E8E" w:rsidRPr="00BA0558" w:rsidRDefault="00BA0558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Di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stMatrix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1n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n1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nn</m:t>
                              </m:r>
                            </m:sub>
                            <m:sup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414" w:type="dxa"/>
            <w:vAlign w:val="center"/>
          </w:tcPr>
          <w:p w14:paraId="6E94D642" w14:textId="6C6DED02" w:rsidR="00956E8E" w:rsidRPr="00BA0558" w:rsidRDefault="00956E8E" w:rsidP="00FB1A24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</w:t>
            </w:r>
            <w:r w:rsidR="00E446AD"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 w:rsidR="004E2B9C"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3</w:t>
            </w:r>
            <w:r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)</w:t>
            </w:r>
          </w:p>
        </w:tc>
      </w:tr>
      <w:tr w:rsidR="00956E8E" w:rsidRPr="00BA0558" w14:paraId="61E48AD2" w14:textId="77777777" w:rsidTr="00FB1A24">
        <w:trPr>
          <w:trHeight w:val="934"/>
        </w:trPr>
        <w:tc>
          <w:tcPr>
            <w:tcW w:w="6931" w:type="dxa"/>
            <w:vAlign w:val="center"/>
          </w:tcPr>
          <w:p w14:paraId="770B0FC1" w14:textId="77777777" w:rsidR="00956E8E" w:rsidRPr="00BA0558" w:rsidRDefault="00956E8E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  <w:p w14:paraId="32598709" w14:textId="06B8B52C" w:rsidR="00364491" w:rsidRPr="00BA0558" w:rsidRDefault="00364491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2F9E2B01" w14:textId="77777777" w:rsidR="00956E8E" w:rsidRPr="00BA0558" w:rsidRDefault="00956E8E" w:rsidP="00FB1A24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56E8E" w:rsidRPr="00BA0558" w14:paraId="02CBC078" w14:textId="77777777" w:rsidTr="00FB1A24">
        <w:trPr>
          <w:trHeight w:val="456"/>
        </w:trPr>
        <w:tc>
          <w:tcPr>
            <w:tcW w:w="6931" w:type="dxa"/>
            <w:vAlign w:val="center"/>
          </w:tcPr>
          <w:p w14:paraId="17AE82BE" w14:textId="198891A2" w:rsidR="00956E8E" w:rsidRPr="00BA0558" w:rsidRDefault="00BA0558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=[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,……,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</w:tc>
        <w:tc>
          <w:tcPr>
            <w:tcW w:w="1414" w:type="dxa"/>
            <w:vAlign w:val="center"/>
          </w:tcPr>
          <w:p w14:paraId="1CDA6E72" w14:textId="7C9A817E" w:rsidR="00956E8E" w:rsidRPr="00BA0558" w:rsidRDefault="00956E8E" w:rsidP="00FB1A24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</w:t>
            </w:r>
            <w:r w:rsidR="00E446AD"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 w:rsidR="004E2B9C"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4</w:t>
            </w:r>
            <w:r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)</w:t>
            </w:r>
          </w:p>
        </w:tc>
      </w:tr>
      <w:tr w:rsidR="00956E8E" w:rsidRPr="00BA0558" w14:paraId="5C78C150" w14:textId="77777777" w:rsidTr="00FB1A24">
        <w:trPr>
          <w:trHeight w:val="467"/>
        </w:trPr>
        <w:tc>
          <w:tcPr>
            <w:tcW w:w="6931" w:type="dxa"/>
            <w:vAlign w:val="center"/>
          </w:tcPr>
          <w:p w14:paraId="70DAEA47" w14:textId="77777777" w:rsidR="00956E8E" w:rsidRDefault="00956E8E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  <w:p w14:paraId="5DA35FC8" w14:textId="77777777" w:rsidR="0054355F" w:rsidRPr="00BA0558" w:rsidRDefault="0054355F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5F9E7198" w14:textId="77777777" w:rsidR="00956E8E" w:rsidRPr="00BA0558" w:rsidRDefault="00956E8E" w:rsidP="00FB1A24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56E8E" w:rsidRPr="00BA0558" w14:paraId="667DDE01" w14:textId="77777777" w:rsidTr="00FB1A24">
        <w:trPr>
          <w:trHeight w:val="934"/>
        </w:trPr>
        <w:tc>
          <w:tcPr>
            <w:tcW w:w="6931" w:type="dxa"/>
            <w:vAlign w:val="center"/>
          </w:tcPr>
          <w:p w14:paraId="1F9D05E3" w14:textId="569FC7F9" w:rsidR="00956E8E" w:rsidRPr="00BA0558" w:rsidRDefault="00BA0558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U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 xml:space="preserve">, …, 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 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n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1n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nn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414" w:type="dxa"/>
            <w:vAlign w:val="center"/>
          </w:tcPr>
          <w:p w14:paraId="65F7978D" w14:textId="4E66C3EC" w:rsidR="00956E8E" w:rsidRPr="00BA0558" w:rsidRDefault="00956E8E" w:rsidP="00FB1A24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</w:t>
            </w:r>
            <w:r w:rsidR="00E446AD"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 w:rsidR="004E2B9C"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5</w:t>
            </w:r>
            <w:r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)</w:t>
            </w:r>
          </w:p>
        </w:tc>
      </w:tr>
      <w:tr w:rsidR="00956E8E" w:rsidRPr="00BA0558" w14:paraId="32A81F68" w14:textId="77777777" w:rsidTr="00FB1A24">
        <w:trPr>
          <w:trHeight w:val="934"/>
        </w:trPr>
        <w:tc>
          <w:tcPr>
            <w:tcW w:w="6931" w:type="dxa"/>
            <w:vAlign w:val="center"/>
          </w:tcPr>
          <w:p w14:paraId="637FDA54" w14:textId="77777777" w:rsidR="00956E8E" w:rsidRDefault="00956E8E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  <w:p w14:paraId="05BAA7C8" w14:textId="1EE8C951" w:rsidR="00BA0558" w:rsidRPr="00BA0558" w:rsidRDefault="00BA0558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64C347D8" w14:textId="77777777" w:rsidR="00956E8E" w:rsidRPr="00BA0558" w:rsidRDefault="00956E8E" w:rsidP="00FB1A24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56E8E" w:rsidRPr="00BA0558" w14:paraId="58F1802E" w14:textId="77777777" w:rsidTr="00FB1A24">
        <w:trPr>
          <w:trHeight w:val="1239"/>
        </w:trPr>
        <w:tc>
          <w:tcPr>
            <w:tcW w:w="6931" w:type="dxa"/>
            <w:vAlign w:val="center"/>
          </w:tcPr>
          <w:p w14:paraId="76C9AEDF" w14:textId="1643211E" w:rsidR="00956E8E" w:rsidRPr="00BA0558" w:rsidRDefault="00BA0558" w:rsidP="00FB1A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w:lastRenderedPageBreak/>
                  <m:t>PC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 xml:space="preserve">× 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rad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11</m:t>
                              </m:r>
                            </m:sub>
                          </m:sSub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rad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k1</m:t>
                              </m:r>
                            </m:sub>
                          </m:sSub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rad>
                        </m:e>
                      </m:mr>
                      <m:m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1n</m:t>
                              </m:r>
                            </m:sub>
                          </m:sSub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rad>
                        </m:e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kn</m:t>
                              </m:r>
                            </m:sub>
                          </m:sSub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宋体" w:hAnsi="Cambria Math" w:cs="Times New Roman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rad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414" w:type="dxa"/>
            <w:vAlign w:val="center"/>
          </w:tcPr>
          <w:p w14:paraId="324695E7" w14:textId="57771CF5" w:rsidR="00956E8E" w:rsidRPr="00BA0558" w:rsidRDefault="00956E8E" w:rsidP="00FB1A24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</w:t>
            </w:r>
            <w:r w:rsidR="00E446AD"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r w:rsidR="004E2B9C"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6</w:t>
            </w:r>
            <w:r w:rsidRPr="00BA055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)</w:t>
            </w:r>
          </w:p>
        </w:tc>
      </w:tr>
      <w:tr w:rsidR="00956E8E" w:rsidRPr="00BA0558" w14:paraId="185C04E2" w14:textId="77777777" w:rsidTr="00FB1A24">
        <w:trPr>
          <w:trHeight w:val="467"/>
        </w:trPr>
        <w:tc>
          <w:tcPr>
            <w:tcW w:w="6931" w:type="dxa"/>
            <w:vAlign w:val="center"/>
          </w:tcPr>
          <w:p w14:paraId="43CF4691" w14:textId="77777777" w:rsidR="00956E8E" w:rsidRPr="00BA0558" w:rsidRDefault="00956E8E" w:rsidP="00F82F86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4" w:type="dxa"/>
            <w:vAlign w:val="center"/>
          </w:tcPr>
          <w:p w14:paraId="01D30B10" w14:textId="77777777" w:rsidR="00956E8E" w:rsidRPr="00BA0558" w:rsidRDefault="00956E8E" w:rsidP="00F82F8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bookmarkEnd w:id="13"/>
      <w:bookmarkEnd w:id="14"/>
    </w:tbl>
    <w:p w14:paraId="4064BFB8" w14:textId="77777777" w:rsidR="006A4B78" w:rsidRDefault="006A4B7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br w:type="page"/>
      </w:r>
    </w:p>
    <w:p w14:paraId="4CA1CFD2" w14:textId="305CFB15" w:rsidR="00AE50FB" w:rsidRDefault="003A5395" w:rsidP="003A5395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 xml:space="preserve">Supplementary </w:t>
      </w:r>
      <w:r w:rsidR="00042A1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</w:t>
      </w:r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igures</w:t>
      </w:r>
      <w:r w:rsidRPr="003A539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F99E704" w14:textId="42483647" w:rsidR="002B07DA" w:rsidRPr="003A5395" w:rsidRDefault="002B07DA" w:rsidP="002B07D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3D57447" wp14:editId="03A48589">
            <wp:extent cx="5257800" cy="4191000"/>
            <wp:effectExtent l="0" t="0" r="0" b="0"/>
            <wp:docPr id="1" name="图片 1" descr="../../Desktop/图片%2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Desktop/图片%20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1910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02A8E" w14:textId="25C1313A" w:rsidR="00FE33B1" w:rsidRPr="003A5395" w:rsidRDefault="00FE33B1" w:rsidP="00F82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="00B14A0F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3A5395">
        <w:rPr>
          <w:rFonts w:ascii="Times New Roman" w:hAnsi="Times New Roman" w:cs="Times New Roman"/>
          <w:b/>
          <w:bCs/>
          <w:sz w:val="24"/>
          <w:szCs w:val="24"/>
        </w:rPr>
        <w:t xml:space="preserve">unning time and peak memory usage of </w:t>
      </w:r>
      <w:r w:rsidR="00D9282A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3A5395">
        <w:rPr>
          <w:rFonts w:ascii="Times New Roman" w:hAnsi="Times New Roman" w:cs="Times New Roman"/>
          <w:b/>
          <w:bCs/>
          <w:sz w:val="24"/>
          <w:szCs w:val="24"/>
        </w:rPr>
        <w:t xml:space="preserve">distance matrix calculation and </w:t>
      </w:r>
      <w:r w:rsidR="00D9282A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3A5395">
        <w:rPr>
          <w:rFonts w:ascii="Times New Roman" w:hAnsi="Times New Roman" w:cs="Times New Roman"/>
          <w:b/>
          <w:bCs/>
          <w:sz w:val="24"/>
          <w:szCs w:val="24"/>
        </w:rPr>
        <w:t>PCoA</w:t>
      </w:r>
      <w:r w:rsidR="00B14A0F">
        <w:rPr>
          <w:rFonts w:ascii="Times New Roman" w:hAnsi="Times New Roman" w:cs="Times New Roman"/>
          <w:b/>
          <w:bCs/>
          <w:sz w:val="24"/>
          <w:szCs w:val="24"/>
        </w:rPr>
        <w:t xml:space="preserve"> in log-scale</w:t>
      </w:r>
      <w:r w:rsidRPr="003A539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3A1B630" w14:textId="77777777" w:rsidR="003A5395" w:rsidRPr="003A5395" w:rsidRDefault="003A53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A5395">
        <w:rPr>
          <w:rFonts w:ascii="Times New Roman" w:hAnsi="Times New Roman" w:cs="Times New Roman"/>
          <w:sz w:val="24"/>
          <w:szCs w:val="24"/>
        </w:rPr>
        <w:br w:type="page"/>
      </w:r>
    </w:p>
    <w:p w14:paraId="05860FDD" w14:textId="77777777" w:rsidR="003A5395" w:rsidRPr="003A5395" w:rsidRDefault="003A5395" w:rsidP="00F82F8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sectPr w:rsidR="003A5395" w:rsidRPr="003A5395" w:rsidSect="00876091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2879743" w14:textId="175F4A1F" w:rsidR="003A5395" w:rsidRPr="003A5395" w:rsidRDefault="003A5395" w:rsidP="00F82F8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 xml:space="preserve">Supplementary </w:t>
      </w:r>
      <w:r w:rsidR="00042A1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t</w:t>
      </w:r>
      <w:r w:rsidRPr="003A539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ables</w:t>
      </w:r>
    </w:p>
    <w:p w14:paraId="192FA693" w14:textId="77777777" w:rsidR="003A5395" w:rsidRPr="003A5395" w:rsidRDefault="003A5395" w:rsidP="00F82F8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6A7EC929" w14:textId="44C9B107" w:rsidR="003A5395" w:rsidRPr="003A5395" w:rsidRDefault="003A5395" w:rsidP="003A5395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17" w:name="OLE_LINK110"/>
      <w:r w:rsidRPr="003A5395">
        <w:rPr>
          <w:rFonts w:ascii="Times New Roman" w:hAnsi="Times New Roman" w:cs="Times New Roman"/>
          <w:b/>
          <w:bCs/>
          <w:sz w:val="24"/>
          <w:szCs w:val="24"/>
        </w:rPr>
        <w:t>Table S1. Performance comparison between HMS and benchmark methods in distance matrix computing.</w:t>
      </w:r>
    </w:p>
    <w:p w14:paraId="08992167" w14:textId="77777777" w:rsidR="003A5395" w:rsidRPr="003A5395" w:rsidRDefault="003A5395" w:rsidP="003A5395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CF822FB" w14:textId="77777777" w:rsidR="003A5395" w:rsidRPr="003A5395" w:rsidRDefault="003A5395" w:rsidP="003A5395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sz w:val="24"/>
          <w:szCs w:val="24"/>
        </w:rPr>
        <w:t>(A) Total running time (minutes).</w:t>
      </w:r>
    </w:p>
    <w:tbl>
      <w:tblPr>
        <w:tblW w:w="11690" w:type="dxa"/>
        <w:tblLayout w:type="fixed"/>
        <w:tblLook w:val="04A0" w:firstRow="1" w:lastRow="0" w:firstColumn="1" w:lastColumn="0" w:noHBand="0" w:noVBand="1"/>
      </w:tblPr>
      <w:tblGrid>
        <w:gridCol w:w="3275"/>
        <w:gridCol w:w="1402"/>
        <w:gridCol w:w="1403"/>
        <w:gridCol w:w="1402"/>
        <w:gridCol w:w="1403"/>
        <w:gridCol w:w="1402"/>
        <w:gridCol w:w="1403"/>
      </w:tblGrid>
      <w:tr w:rsidR="003A5395" w:rsidRPr="003A5395" w14:paraId="403F3592" w14:textId="77777777" w:rsidTr="003A5395">
        <w:trPr>
          <w:trHeight w:val="263"/>
        </w:trPr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2BF0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 of sample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7C3E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,00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2D2F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,0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48FC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,00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D49F7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,0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B862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,00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6AF47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,000</w:t>
            </w:r>
          </w:p>
        </w:tc>
      </w:tr>
      <w:tr w:rsidR="003A5395" w:rsidRPr="003A5395" w14:paraId="5CF574B6" w14:textId="77777777" w:rsidTr="003A5395">
        <w:trPr>
          <w:trHeight w:val="263"/>
        </w:trPr>
        <w:tc>
          <w:tcPr>
            <w:tcW w:w="3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F708C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18222A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E392B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80D1D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5002BD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0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9F543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6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6E8BC8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.55</w:t>
            </w:r>
          </w:p>
        </w:tc>
      </w:tr>
      <w:tr w:rsidR="003A5395" w:rsidRPr="003A5395" w14:paraId="5517627A" w14:textId="77777777" w:rsidTr="003A5395">
        <w:trPr>
          <w:trHeight w:val="263"/>
        </w:trPr>
        <w:tc>
          <w:tcPr>
            <w:tcW w:w="3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B4A0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S with single core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A3B53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.60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6B4A6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5.28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1157C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2.75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281A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249.60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15D61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979.83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3F19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,976.53</w:t>
            </w:r>
          </w:p>
        </w:tc>
      </w:tr>
      <w:tr w:rsidR="003A5395" w:rsidRPr="003A5395" w14:paraId="7DA938FB" w14:textId="77777777" w:rsidTr="003A5395">
        <w:trPr>
          <w:trHeight w:val="263"/>
        </w:trPr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C68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ay-Curti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07B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1B5A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9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08A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3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1C3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9.4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EA8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9.98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613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7.37</w:t>
            </w:r>
          </w:p>
        </w:tc>
      </w:tr>
      <w:tr w:rsidR="003A5395" w:rsidRPr="003A5395" w14:paraId="45EC492A" w14:textId="77777777" w:rsidTr="003A5395">
        <w:trPr>
          <w:trHeight w:val="263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EE0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in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F56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A53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7148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578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.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103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0.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22C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184.71</w:t>
            </w:r>
          </w:p>
        </w:tc>
      </w:tr>
      <w:tr w:rsidR="003A5395" w:rsidRPr="003A5395" w14:paraId="21EA71AF" w14:textId="77777777" w:rsidTr="003A5395">
        <w:trPr>
          <w:trHeight w:val="263"/>
        </w:trPr>
        <w:tc>
          <w:tcPr>
            <w:tcW w:w="3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F9E3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uclidean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24475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.38 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D0CAE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9.34 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445D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5.87 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F8787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84.97 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13C0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83.19 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D89C21" w14:textId="2E943CBA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190.35</w:t>
            </w:r>
          </w:p>
        </w:tc>
      </w:tr>
      <w:tr w:rsidR="003A5395" w:rsidRPr="003A5395" w14:paraId="1E8D6555" w14:textId="77777777" w:rsidTr="003A5395">
        <w:trPr>
          <w:trHeight w:val="263"/>
        </w:trPr>
        <w:tc>
          <w:tcPr>
            <w:tcW w:w="3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81C4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SD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023B4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.25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A9821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1.47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F1728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7.6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C325F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131.00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936F4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809.92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210A1A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,289.09</w:t>
            </w:r>
          </w:p>
        </w:tc>
      </w:tr>
      <w:tr w:rsidR="003A5395" w:rsidRPr="003A5395" w14:paraId="25D286F0" w14:textId="77777777" w:rsidTr="003A5395">
        <w:trPr>
          <w:trHeight w:val="55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75383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 of benchmark method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A2A48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6.30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3514FA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4.79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72885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32.80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E67E4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3.84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8734A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48.40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FB8964" w14:textId="02529044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,630.38</w:t>
            </w:r>
          </w:p>
        </w:tc>
      </w:tr>
    </w:tbl>
    <w:p w14:paraId="188F7537" w14:textId="77777777" w:rsidR="003A5395" w:rsidRPr="003A5395" w:rsidRDefault="003A5395" w:rsidP="003A539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907228" w14:textId="77777777" w:rsidR="003A5395" w:rsidRPr="003A5395" w:rsidRDefault="003A5395" w:rsidP="003A539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sz w:val="24"/>
          <w:szCs w:val="24"/>
        </w:rPr>
        <w:t>(B) Peak RAM (MB) usage.</w:t>
      </w:r>
    </w:p>
    <w:tbl>
      <w:tblPr>
        <w:tblW w:w="11640" w:type="dxa"/>
        <w:tblLayout w:type="fixed"/>
        <w:tblLook w:val="04A0" w:firstRow="1" w:lastRow="0" w:firstColumn="1" w:lastColumn="0" w:noHBand="0" w:noVBand="1"/>
      </w:tblPr>
      <w:tblGrid>
        <w:gridCol w:w="3261"/>
        <w:gridCol w:w="1396"/>
        <w:gridCol w:w="1397"/>
        <w:gridCol w:w="1396"/>
        <w:gridCol w:w="1397"/>
        <w:gridCol w:w="1396"/>
        <w:gridCol w:w="1397"/>
      </w:tblGrid>
      <w:tr w:rsidR="003A5395" w:rsidRPr="003A5395" w14:paraId="4FAEE0D0" w14:textId="77777777" w:rsidTr="003A5395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844B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 of sampl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0242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89F1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,0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B75B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0CBB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,0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3450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CF84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,000</w:t>
            </w:r>
          </w:p>
        </w:tc>
      </w:tr>
      <w:tr w:rsidR="003A5395" w:rsidRPr="003A5395" w14:paraId="05AA2875" w14:textId="77777777" w:rsidTr="003A5395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37DF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C7A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22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E1E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14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882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21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F21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49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2F1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126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0038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,560 </w:t>
            </w:r>
          </w:p>
        </w:tc>
      </w:tr>
      <w:tr w:rsidR="003A5395" w:rsidRPr="003A5395" w14:paraId="2486F1D1" w14:textId="77777777" w:rsidTr="003A5395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C84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ay-Curti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E7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51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FC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638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E2E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,150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A98A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,686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EE3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,120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D2E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,619 </w:t>
            </w:r>
          </w:p>
        </w:tc>
      </w:tr>
      <w:tr w:rsidR="003A5395" w:rsidRPr="003A5395" w14:paraId="17B9A406" w14:textId="77777777" w:rsidTr="00D5752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B46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506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5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51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945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CBA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,45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75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,78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9E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,0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CA6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,872 </w:t>
            </w:r>
          </w:p>
        </w:tc>
      </w:tr>
      <w:tr w:rsidR="003A5395" w:rsidRPr="003A5395" w14:paraId="02F12D82" w14:textId="77777777" w:rsidTr="00D57528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6274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uclidean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E02B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32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A451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952 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8BEA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,668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6AA7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,385 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762A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,512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FF04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,878 </w:t>
            </w:r>
          </w:p>
        </w:tc>
      </w:tr>
      <w:tr w:rsidR="003A5395" w:rsidRPr="003A5395" w14:paraId="576CD920" w14:textId="77777777" w:rsidTr="00D57528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B8EB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SD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09E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94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F60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843 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D58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,662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FFA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,379 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D64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,505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34F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,029 </w:t>
            </w:r>
          </w:p>
        </w:tc>
      </w:tr>
      <w:tr w:rsidR="003A5395" w:rsidRPr="003A5395" w14:paraId="6F34A893" w14:textId="77777777" w:rsidTr="00D57528">
        <w:trPr>
          <w:trHeight w:val="6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D28D3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 of benchmark method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FA408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34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4C43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844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733E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,484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E6C2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,560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6C73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,788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6512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,849 </w:t>
            </w:r>
          </w:p>
        </w:tc>
      </w:tr>
      <w:bookmarkEnd w:id="17"/>
    </w:tbl>
    <w:p w14:paraId="5233F3F5" w14:textId="77777777" w:rsidR="003A5395" w:rsidRPr="003A5395" w:rsidRDefault="003A5395" w:rsidP="003A5395">
      <w:pPr>
        <w:widowControl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3A539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Performance comparison between HMS and benchmark methods in PCoA.</w:t>
      </w:r>
    </w:p>
    <w:p w14:paraId="2E22CEDA" w14:textId="77777777" w:rsidR="003A5395" w:rsidRPr="003A5395" w:rsidRDefault="003A5395" w:rsidP="003A539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65AAA" w14:textId="77777777" w:rsidR="003A5395" w:rsidRPr="003A5395" w:rsidRDefault="003A5395" w:rsidP="003A539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sz w:val="24"/>
          <w:szCs w:val="24"/>
        </w:rPr>
        <w:t>(A) Total running time (minutes).</w:t>
      </w:r>
    </w:p>
    <w:tbl>
      <w:tblPr>
        <w:tblW w:w="11640" w:type="dxa"/>
        <w:tblLayout w:type="fixed"/>
        <w:tblLook w:val="04A0" w:firstRow="1" w:lastRow="0" w:firstColumn="1" w:lastColumn="0" w:noHBand="0" w:noVBand="1"/>
      </w:tblPr>
      <w:tblGrid>
        <w:gridCol w:w="3261"/>
        <w:gridCol w:w="1396"/>
        <w:gridCol w:w="1397"/>
        <w:gridCol w:w="1396"/>
        <w:gridCol w:w="1397"/>
        <w:gridCol w:w="1396"/>
        <w:gridCol w:w="1397"/>
      </w:tblGrid>
      <w:tr w:rsidR="003A5395" w:rsidRPr="003A5395" w14:paraId="5D2AF776" w14:textId="77777777" w:rsidTr="003A5395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0DA9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8" w:name="OLE_LINK122"/>
            <w:bookmarkStart w:id="19" w:name="OLE_LINK123"/>
            <w:bookmarkStart w:id="20" w:name="OLE_LINK11"/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 of sampl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E9A7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979C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,0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10B4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A69A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,0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4E53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B5BB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,000</w:t>
            </w:r>
          </w:p>
        </w:tc>
      </w:tr>
      <w:tr w:rsidR="003A5395" w:rsidRPr="003A5395" w14:paraId="46701F7F" w14:textId="77777777" w:rsidTr="00D57528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64649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HM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742FA7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654ECF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3147F2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4.28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5EBB7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10.72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4A4B8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20.65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3F38BA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160.72 </w:t>
            </w:r>
          </w:p>
        </w:tc>
      </w:tr>
      <w:tr w:rsidR="003A5395" w:rsidRPr="003A5395" w14:paraId="753C61A7" w14:textId="77777777" w:rsidTr="003A5395">
        <w:trPr>
          <w:trHeight w:val="32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752281" w14:textId="77777777" w:rsidR="003A5395" w:rsidRPr="003A5395" w:rsidRDefault="003A5395" w:rsidP="003A539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S with single core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980C2" w14:textId="77777777" w:rsidR="003A5395" w:rsidRPr="003A5395" w:rsidRDefault="003A5395" w:rsidP="003A539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8D80C5" w14:textId="77777777" w:rsidR="003A5395" w:rsidRPr="003A5395" w:rsidRDefault="003A5395" w:rsidP="003A539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1EDCA" w14:textId="77777777" w:rsidR="003A5395" w:rsidRPr="003A5395" w:rsidRDefault="003A5395" w:rsidP="003A539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C51B3" w14:textId="77777777" w:rsidR="003A5395" w:rsidRPr="003A5395" w:rsidRDefault="003A5395" w:rsidP="003A539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24.52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B70869" w14:textId="77777777" w:rsidR="003A5395" w:rsidRPr="003A5395" w:rsidRDefault="003A5395" w:rsidP="003A539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47.38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CA6974" w14:textId="77777777" w:rsidR="003A5395" w:rsidRPr="003A5395" w:rsidRDefault="003A5395" w:rsidP="003A539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373.58</w:t>
            </w:r>
          </w:p>
        </w:tc>
      </w:tr>
      <w:tr w:rsidR="003A5395" w:rsidRPr="003A5395" w14:paraId="0D763E90" w14:textId="77777777" w:rsidTr="003A5395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2DB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ap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4BA0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1EA3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5.53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274D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18.65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8BBB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44.72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7098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86.18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4EE4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755.97 </w:t>
            </w:r>
          </w:p>
        </w:tc>
      </w:tr>
      <w:tr w:rsidR="003A5395" w:rsidRPr="003A5395" w14:paraId="438D06CA" w14:textId="77777777" w:rsidTr="00D57528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4ADE3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B13B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4.22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0D88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33.75 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2FACF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115.75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0AD46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271.63 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840DA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536.27 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0D629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4,728.93 </w:t>
            </w:r>
          </w:p>
        </w:tc>
      </w:tr>
      <w:tr w:rsidR="003A5395" w:rsidRPr="003A5395" w14:paraId="5D951C86" w14:textId="77777777" w:rsidTr="00D5752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A407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Mean of benchmark method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98AB5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2F238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19.64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43035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67.20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32460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158.18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74A9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311.23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498C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 xml:space="preserve">2,742.45 </w:t>
            </w:r>
          </w:p>
        </w:tc>
      </w:tr>
      <w:bookmarkEnd w:id="18"/>
      <w:bookmarkEnd w:id="19"/>
    </w:tbl>
    <w:p w14:paraId="3C74168C" w14:textId="77777777" w:rsidR="003A5395" w:rsidRPr="003A5395" w:rsidRDefault="003A5395" w:rsidP="003A539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91D8D8" w14:textId="77777777" w:rsidR="003A5395" w:rsidRPr="003A5395" w:rsidRDefault="003A5395" w:rsidP="003A539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5395">
        <w:rPr>
          <w:rFonts w:ascii="Times New Roman" w:hAnsi="Times New Roman" w:cs="Times New Roman"/>
          <w:b/>
          <w:bCs/>
          <w:sz w:val="24"/>
          <w:szCs w:val="24"/>
        </w:rPr>
        <w:t>(B) Peak RAM (MB) usage.</w:t>
      </w:r>
    </w:p>
    <w:tbl>
      <w:tblPr>
        <w:tblW w:w="11640" w:type="dxa"/>
        <w:tblLayout w:type="fixed"/>
        <w:tblLook w:val="04A0" w:firstRow="1" w:lastRow="0" w:firstColumn="1" w:lastColumn="0" w:noHBand="0" w:noVBand="1"/>
      </w:tblPr>
      <w:tblGrid>
        <w:gridCol w:w="3261"/>
        <w:gridCol w:w="1396"/>
        <w:gridCol w:w="1397"/>
        <w:gridCol w:w="1396"/>
        <w:gridCol w:w="1397"/>
        <w:gridCol w:w="1396"/>
        <w:gridCol w:w="1397"/>
      </w:tblGrid>
      <w:tr w:rsidR="003A5395" w:rsidRPr="003A5395" w14:paraId="5A83EA6B" w14:textId="77777777" w:rsidTr="003A5395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8A41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 of sampl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C0D7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CE1B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,0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C5417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2E70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,0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6986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,0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116C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,000</w:t>
            </w:r>
          </w:p>
        </w:tc>
      </w:tr>
      <w:tr w:rsidR="003A5395" w:rsidRPr="003A5395" w14:paraId="5D91A27E" w14:textId="77777777" w:rsidTr="003A5395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4FD1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HM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D21C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8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4EC3D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6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7B50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95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9AC3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35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04A16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945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73037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,680 </w:t>
            </w:r>
          </w:p>
        </w:tc>
      </w:tr>
      <w:tr w:rsidR="003A5395" w:rsidRPr="003A5395" w14:paraId="636B9C71" w14:textId="77777777" w:rsidTr="003A5395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13A6F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ap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A5BB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74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CE4C7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638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17EB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,788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6CC7B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,734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F65A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,932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B586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7,683 </w:t>
            </w:r>
          </w:p>
        </w:tc>
      </w:tr>
      <w:tr w:rsidR="003A5395" w:rsidRPr="003A5395" w14:paraId="616A38A6" w14:textId="77777777" w:rsidTr="00D5752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9543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E8A1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2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58A8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,04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FBA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,99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E83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,270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83BE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,75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D52F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,858 </w:t>
            </w:r>
          </w:p>
        </w:tc>
      </w:tr>
      <w:tr w:rsidR="003A5395" w:rsidRPr="003A5395" w14:paraId="17469423" w14:textId="77777777" w:rsidTr="00D57528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C2A9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hAnsi="Times New Roman" w:cs="Times New Roman"/>
                <w:sz w:val="24"/>
                <w:szCs w:val="24"/>
              </w:rPr>
              <w:t>Mean of benchmark method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9FCF4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99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9F54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,843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3A06C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,891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E4432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,502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B20D5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,342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77029" w14:textId="77777777" w:rsidR="003A5395" w:rsidRPr="003A5395" w:rsidRDefault="003A5395" w:rsidP="003A539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A539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,270 </w:t>
            </w:r>
          </w:p>
        </w:tc>
      </w:tr>
    </w:tbl>
    <w:bookmarkStart w:id="21" w:name="_GoBack"/>
    <w:bookmarkEnd w:id="20"/>
    <w:bookmarkEnd w:id="21"/>
    <w:p w14:paraId="4F6329DF" w14:textId="18047561" w:rsidR="00345650" w:rsidRPr="00F82F86" w:rsidRDefault="00AE50FB" w:rsidP="008922D3">
      <w:pPr>
        <w:rPr>
          <w:rFonts w:ascii="Times New Roman" w:hAnsi="Times New Roman" w:cs="Times New Roman"/>
          <w:sz w:val="24"/>
          <w:szCs w:val="24"/>
        </w:rPr>
      </w:pPr>
      <w:r w:rsidRPr="00236138">
        <w:rPr>
          <w:rFonts w:ascii="Times New Roman" w:eastAsia="DengXian" w:hAnsi="Times New Roman" w:cs="Times New Roman"/>
          <w:sz w:val="24"/>
          <w:szCs w:val="24"/>
        </w:rPr>
        <w:fldChar w:fldCharType="begin"/>
      </w:r>
      <w:r w:rsidRPr="0023613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36138">
        <w:rPr>
          <w:rFonts w:ascii="Times New Roman" w:eastAsia="DengXian" w:hAnsi="Times New Roman" w:cs="Times New Roman"/>
          <w:sz w:val="24"/>
          <w:szCs w:val="24"/>
        </w:rPr>
        <w:fldChar w:fldCharType="end"/>
      </w:r>
    </w:p>
    <w:sectPr w:rsidR="00345650" w:rsidRPr="00F82F86" w:rsidSect="008922D3">
      <w:pgSz w:w="16840" w:h="11900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0FCF5" w14:textId="77777777" w:rsidR="00B77767" w:rsidRDefault="00B77767" w:rsidP="003A5395">
      <w:r>
        <w:separator/>
      </w:r>
    </w:p>
  </w:endnote>
  <w:endnote w:type="continuationSeparator" w:id="0">
    <w:p w14:paraId="7CE5443A" w14:textId="77777777" w:rsidR="00B77767" w:rsidRDefault="00B77767" w:rsidP="003A5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FD264" w14:textId="77777777" w:rsidR="00B77767" w:rsidRDefault="00B77767" w:rsidP="003A5395">
      <w:r>
        <w:separator/>
      </w:r>
    </w:p>
  </w:footnote>
  <w:footnote w:type="continuationSeparator" w:id="0">
    <w:p w14:paraId="212FAF57" w14:textId="77777777" w:rsidR="00B77767" w:rsidRDefault="00B77767" w:rsidP="003A5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repfeta5stxeadsvvwxaofrewtexrxxex&quot;&gt;Meta-Search&lt;record-ids&gt;&lt;item&gt;1488&lt;/item&gt;&lt;/record-ids&gt;&lt;/item&gt;&lt;/Libraries&gt;"/>
  </w:docVars>
  <w:rsids>
    <w:rsidRoot w:val="00427BDE"/>
    <w:rsid w:val="00013311"/>
    <w:rsid w:val="0001392B"/>
    <w:rsid w:val="00042A11"/>
    <w:rsid w:val="00075FA1"/>
    <w:rsid w:val="000D0A7C"/>
    <w:rsid w:val="000D28EF"/>
    <w:rsid w:val="000E2007"/>
    <w:rsid w:val="00106DCA"/>
    <w:rsid w:val="00153396"/>
    <w:rsid w:val="00177FAE"/>
    <w:rsid w:val="00180A96"/>
    <w:rsid w:val="00182589"/>
    <w:rsid w:val="00190AA6"/>
    <w:rsid w:val="001923BE"/>
    <w:rsid w:val="001A09AE"/>
    <w:rsid w:val="001D1DA5"/>
    <w:rsid w:val="001D4790"/>
    <w:rsid w:val="001D5BEF"/>
    <w:rsid w:val="001E1200"/>
    <w:rsid w:val="001F0EA6"/>
    <w:rsid w:val="001F4ABA"/>
    <w:rsid w:val="001F6064"/>
    <w:rsid w:val="00234223"/>
    <w:rsid w:val="00236138"/>
    <w:rsid w:val="00236352"/>
    <w:rsid w:val="0025018E"/>
    <w:rsid w:val="00270BAD"/>
    <w:rsid w:val="00277A45"/>
    <w:rsid w:val="00291DD6"/>
    <w:rsid w:val="002B07DA"/>
    <w:rsid w:val="002C0F7B"/>
    <w:rsid w:val="002E23D0"/>
    <w:rsid w:val="002F437A"/>
    <w:rsid w:val="0030499E"/>
    <w:rsid w:val="00324663"/>
    <w:rsid w:val="003256FA"/>
    <w:rsid w:val="003410CC"/>
    <w:rsid w:val="00345650"/>
    <w:rsid w:val="00351471"/>
    <w:rsid w:val="00364491"/>
    <w:rsid w:val="00367D62"/>
    <w:rsid w:val="00367D8E"/>
    <w:rsid w:val="003712DF"/>
    <w:rsid w:val="00390B3D"/>
    <w:rsid w:val="003955DF"/>
    <w:rsid w:val="003A268B"/>
    <w:rsid w:val="003A3FC5"/>
    <w:rsid w:val="003A4572"/>
    <w:rsid w:val="003A5395"/>
    <w:rsid w:val="003A7684"/>
    <w:rsid w:val="003B08DF"/>
    <w:rsid w:val="003D0795"/>
    <w:rsid w:val="003F3B5C"/>
    <w:rsid w:val="003F6222"/>
    <w:rsid w:val="00403CAE"/>
    <w:rsid w:val="00404D34"/>
    <w:rsid w:val="004146CA"/>
    <w:rsid w:val="00422C6B"/>
    <w:rsid w:val="00427BDE"/>
    <w:rsid w:val="00430B08"/>
    <w:rsid w:val="00467887"/>
    <w:rsid w:val="00471147"/>
    <w:rsid w:val="004714FF"/>
    <w:rsid w:val="00497931"/>
    <w:rsid w:val="004B1CC7"/>
    <w:rsid w:val="004B5733"/>
    <w:rsid w:val="004C53B3"/>
    <w:rsid w:val="004C706A"/>
    <w:rsid w:val="004E0A77"/>
    <w:rsid w:val="004E2B9C"/>
    <w:rsid w:val="005042B0"/>
    <w:rsid w:val="00511E65"/>
    <w:rsid w:val="00512D05"/>
    <w:rsid w:val="00516376"/>
    <w:rsid w:val="005248BA"/>
    <w:rsid w:val="0053697D"/>
    <w:rsid w:val="00540374"/>
    <w:rsid w:val="00541384"/>
    <w:rsid w:val="00541FA1"/>
    <w:rsid w:val="0054355F"/>
    <w:rsid w:val="005576C2"/>
    <w:rsid w:val="00570362"/>
    <w:rsid w:val="0057585E"/>
    <w:rsid w:val="005875FD"/>
    <w:rsid w:val="005A6CAA"/>
    <w:rsid w:val="005D549A"/>
    <w:rsid w:val="005E70B9"/>
    <w:rsid w:val="00620334"/>
    <w:rsid w:val="00627B10"/>
    <w:rsid w:val="00636173"/>
    <w:rsid w:val="00644368"/>
    <w:rsid w:val="0069227A"/>
    <w:rsid w:val="006932BA"/>
    <w:rsid w:val="00693B8C"/>
    <w:rsid w:val="00694DA9"/>
    <w:rsid w:val="006A4B78"/>
    <w:rsid w:val="006C6DEC"/>
    <w:rsid w:val="006D1013"/>
    <w:rsid w:val="006D39B9"/>
    <w:rsid w:val="006E493E"/>
    <w:rsid w:val="006F0E44"/>
    <w:rsid w:val="006F6372"/>
    <w:rsid w:val="0071197F"/>
    <w:rsid w:val="00711B5A"/>
    <w:rsid w:val="00770D5D"/>
    <w:rsid w:val="007726F1"/>
    <w:rsid w:val="00793641"/>
    <w:rsid w:val="007952EC"/>
    <w:rsid w:val="0079670C"/>
    <w:rsid w:val="007967BD"/>
    <w:rsid w:val="007D1FED"/>
    <w:rsid w:val="007E6FE8"/>
    <w:rsid w:val="007F674A"/>
    <w:rsid w:val="00816F44"/>
    <w:rsid w:val="00835B2C"/>
    <w:rsid w:val="008419D2"/>
    <w:rsid w:val="00853BC1"/>
    <w:rsid w:val="00876091"/>
    <w:rsid w:val="00884624"/>
    <w:rsid w:val="008922D3"/>
    <w:rsid w:val="008929BE"/>
    <w:rsid w:val="008C065D"/>
    <w:rsid w:val="008D1EE0"/>
    <w:rsid w:val="009127F8"/>
    <w:rsid w:val="009438CE"/>
    <w:rsid w:val="009532E4"/>
    <w:rsid w:val="00956E8E"/>
    <w:rsid w:val="0095739F"/>
    <w:rsid w:val="00966215"/>
    <w:rsid w:val="00966C18"/>
    <w:rsid w:val="00980935"/>
    <w:rsid w:val="009836F8"/>
    <w:rsid w:val="0099460F"/>
    <w:rsid w:val="009B1B75"/>
    <w:rsid w:val="009C4C52"/>
    <w:rsid w:val="00A0034C"/>
    <w:rsid w:val="00A057B0"/>
    <w:rsid w:val="00A1003F"/>
    <w:rsid w:val="00A15AC4"/>
    <w:rsid w:val="00A4125F"/>
    <w:rsid w:val="00A81320"/>
    <w:rsid w:val="00A91577"/>
    <w:rsid w:val="00A97DC4"/>
    <w:rsid w:val="00AA0E87"/>
    <w:rsid w:val="00AB79AB"/>
    <w:rsid w:val="00AC72B5"/>
    <w:rsid w:val="00AE50FB"/>
    <w:rsid w:val="00AF7378"/>
    <w:rsid w:val="00B03E41"/>
    <w:rsid w:val="00B074EB"/>
    <w:rsid w:val="00B14A0F"/>
    <w:rsid w:val="00B450A3"/>
    <w:rsid w:val="00B75ECB"/>
    <w:rsid w:val="00B77767"/>
    <w:rsid w:val="00B94516"/>
    <w:rsid w:val="00B94F1D"/>
    <w:rsid w:val="00BA0558"/>
    <w:rsid w:val="00BC5AAF"/>
    <w:rsid w:val="00BE579D"/>
    <w:rsid w:val="00C04BD4"/>
    <w:rsid w:val="00C0525E"/>
    <w:rsid w:val="00C17A7F"/>
    <w:rsid w:val="00C22EBD"/>
    <w:rsid w:val="00C31C80"/>
    <w:rsid w:val="00C32C5A"/>
    <w:rsid w:val="00C46581"/>
    <w:rsid w:val="00C4757B"/>
    <w:rsid w:val="00C709F1"/>
    <w:rsid w:val="00C70FEA"/>
    <w:rsid w:val="00C93CF0"/>
    <w:rsid w:val="00CA060F"/>
    <w:rsid w:val="00CB0044"/>
    <w:rsid w:val="00CC38BF"/>
    <w:rsid w:val="00CC5135"/>
    <w:rsid w:val="00CC77E9"/>
    <w:rsid w:val="00CE0968"/>
    <w:rsid w:val="00D058A2"/>
    <w:rsid w:val="00D12065"/>
    <w:rsid w:val="00D1369C"/>
    <w:rsid w:val="00D345B6"/>
    <w:rsid w:val="00D413DC"/>
    <w:rsid w:val="00D41D69"/>
    <w:rsid w:val="00D42B37"/>
    <w:rsid w:val="00D455C4"/>
    <w:rsid w:val="00D57528"/>
    <w:rsid w:val="00D654C5"/>
    <w:rsid w:val="00D663C1"/>
    <w:rsid w:val="00D822A0"/>
    <w:rsid w:val="00D9282A"/>
    <w:rsid w:val="00D95F50"/>
    <w:rsid w:val="00DA501D"/>
    <w:rsid w:val="00DA7936"/>
    <w:rsid w:val="00DB0E66"/>
    <w:rsid w:val="00DB42FD"/>
    <w:rsid w:val="00DC0F56"/>
    <w:rsid w:val="00DC201C"/>
    <w:rsid w:val="00DC397A"/>
    <w:rsid w:val="00DE7623"/>
    <w:rsid w:val="00E13877"/>
    <w:rsid w:val="00E14245"/>
    <w:rsid w:val="00E221E8"/>
    <w:rsid w:val="00E227CD"/>
    <w:rsid w:val="00E24D1A"/>
    <w:rsid w:val="00E26144"/>
    <w:rsid w:val="00E446AD"/>
    <w:rsid w:val="00E452C3"/>
    <w:rsid w:val="00E46BFD"/>
    <w:rsid w:val="00E74609"/>
    <w:rsid w:val="00E80D80"/>
    <w:rsid w:val="00E8199C"/>
    <w:rsid w:val="00E86F6A"/>
    <w:rsid w:val="00E9066C"/>
    <w:rsid w:val="00EC3835"/>
    <w:rsid w:val="00ED5CAC"/>
    <w:rsid w:val="00EE7D56"/>
    <w:rsid w:val="00F04312"/>
    <w:rsid w:val="00F61217"/>
    <w:rsid w:val="00F81B68"/>
    <w:rsid w:val="00F82F86"/>
    <w:rsid w:val="00F87C15"/>
    <w:rsid w:val="00F90CCA"/>
    <w:rsid w:val="00F91904"/>
    <w:rsid w:val="00F97779"/>
    <w:rsid w:val="00F97FCF"/>
    <w:rsid w:val="00FA5A6E"/>
    <w:rsid w:val="00FB1A24"/>
    <w:rsid w:val="00FB33C7"/>
    <w:rsid w:val="00FE33B1"/>
    <w:rsid w:val="00FF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23B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27BD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F59E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F59EF"/>
    <w:rPr>
      <w:rFonts w:ascii="宋体" w:eastAsia="宋体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76091"/>
  </w:style>
  <w:style w:type="table" w:styleId="a6">
    <w:name w:val="Table Grid"/>
    <w:basedOn w:val="a1"/>
    <w:uiPriority w:val="39"/>
    <w:rsid w:val="0034565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956E8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56E8E"/>
    <w:rPr>
      <w:color w:val="605E5C"/>
      <w:shd w:val="clear" w:color="auto" w:fill="E1DFDD"/>
    </w:rPr>
  </w:style>
  <w:style w:type="character" w:styleId="a8">
    <w:name w:val="Placeholder Text"/>
    <w:basedOn w:val="a0"/>
    <w:uiPriority w:val="99"/>
    <w:semiHidden/>
    <w:rsid w:val="00F61217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AE50F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E50FB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AE50F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AE50FB"/>
    <w:rPr>
      <w:rFonts w:ascii="DengXian" w:eastAsia="DengXian" w:hAnsi="DengXian"/>
      <w:sz w:val="20"/>
      <w:szCs w:val="22"/>
    </w:rPr>
  </w:style>
  <w:style w:type="paragraph" w:styleId="a9">
    <w:name w:val="header"/>
    <w:basedOn w:val="a"/>
    <w:link w:val="aa"/>
    <w:uiPriority w:val="99"/>
    <w:unhideWhenUsed/>
    <w:rsid w:val="003A5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A5395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A5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A5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6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eigen.tuxfamily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CCAC81-F806-EC46-B669-8CB22FC0DFBB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A06EAB-7030-6548-B30F-309A4A192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feng</dc:creator>
  <cp:keywords/>
  <dc:description/>
  <cp:lastModifiedBy>Microsoft Office User</cp:lastModifiedBy>
  <cp:revision>8</cp:revision>
  <dcterms:created xsi:type="dcterms:W3CDTF">2021-05-05T03:25:00Z</dcterms:created>
  <dcterms:modified xsi:type="dcterms:W3CDTF">2021-05-05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491</vt:lpwstr>
  </property>
  <property fmtid="{D5CDD505-2E9C-101B-9397-08002B2CF9AE}" pid="3" name="grammarly_documentContext">
    <vt:lpwstr>{"goals":[],"domain":"general","emotions":[],"dialect":"american"}</vt:lpwstr>
  </property>
</Properties>
</file>